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B7362EC" w14:textId="0F1DC151" w:rsidR="00C6597F" w:rsidRPr="00336D1F" w:rsidRDefault="00336D1F" w:rsidP="0092568D">
      <w:pPr>
        <w:widowControl w:val="0"/>
        <w:ind w:left="640" w:hanging="640"/>
        <w:jc w:val="both"/>
        <w:rPr>
          <w:b/>
        </w:rPr>
      </w:pPr>
      <w:bookmarkStart w:id="0" w:name="_GoBack"/>
      <w:bookmarkEnd w:id="0"/>
      <w:r w:rsidRPr="00336D1F">
        <w:rPr>
          <w:b/>
        </w:rPr>
        <w:t>Supplementary material</w:t>
      </w:r>
    </w:p>
    <w:p w14:paraId="09189AB4" w14:textId="77777777" w:rsidR="00336D1F" w:rsidRPr="00336D1F" w:rsidRDefault="00336D1F" w:rsidP="00336D1F">
      <w:pPr>
        <w:jc w:val="both"/>
      </w:pPr>
      <w:bookmarkStart w:id="1" w:name="_Ref21087893"/>
      <w:r w:rsidRPr="00336D1F">
        <w:rPr>
          <w:caps/>
        </w:rPr>
        <w:t>Table</w:t>
      </w:r>
      <w:bookmarkEnd w:id="1"/>
      <w:r w:rsidRPr="00336D1F">
        <w:rPr>
          <w:caps/>
        </w:rPr>
        <w:t xml:space="preserve"> S1:</w:t>
      </w:r>
      <w:r w:rsidRPr="00336D1F">
        <w:t xml:space="preserve"> Full factorial design with coded, real values, and analytical responses related to optimization of the flow-batch alkaline hydrolysis.</w:t>
      </w:r>
    </w:p>
    <w:tbl>
      <w:tblPr>
        <w:tblW w:w="5081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04"/>
        <w:gridCol w:w="1533"/>
        <w:gridCol w:w="2093"/>
        <w:gridCol w:w="1810"/>
        <w:gridCol w:w="1602"/>
      </w:tblGrid>
      <w:tr w:rsidR="00336D1F" w:rsidRPr="00336D1F" w14:paraId="0B2AAFC1" w14:textId="77777777" w:rsidTr="00207E3B">
        <w:trPr>
          <w:trHeight w:val="405"/>
        </w:trPr>
        <w:tc>
          <w:tcPr>
            <w:tcW w:w="9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F3AFBA" w14:textId="77777777" w:rsidR="00336D1F" w:rsidRPr="00336D1F" w:rsidRDefault="00336D1F" w:rsidP="00207E3B">
            <w:pPr>
              <w:spacing w:line="360" w:lineRule="auto"/>
              <w:jc w:val="both"/>
            </w:pPr>
            <w:r w:rsidRPr="00336D1F">
              <w:t>Experiment</w:t>
            </w:r>
          </w:p>
        </w:tc>
        <w:tc>
          <w:tcPr>
            <w:tcW w:w="8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A93F3A" w14:textId="77777777" w:rsidR="00336D1F" w:rsidRPr="00336D1F" w:rsidRDefault="00336D1F" w:rsidP="00207E3B">
            <w:pPr>
              <w:spacing w:line="360" w:lineRule="auto"/>
              <w:jc w:val="both"/>
            </w:pPr>
            <w:r w:rsidRPr="00336D1F">
              <w:t>Hydrolysis time (s)</w:t>
            </w:r>
          </w:p>
        </w:tc>
        <w:tc>
          <w:tcPr>
            <w:tcW w:w="12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EB4095" w14:textId="77777777" w:rsidR="00336D1F" w:rsidRPr="00336D1F" w:rsidRDefault="00336D1F" w:rsidP="00207E3B">
            <w:pPr>
              <w:spacing w:line="360" w:lineRule="auto"/>
              <w:jc w:val="both"/>
            </w:pPr>
            <w:r w:rsidRPr="00336D1F">
              <w:t>NaOH</w:t>
            </w:r>
          </w:p>
          <w:p w14:paraId="3919438F" w14:textId="77777777" w:rsidR="00336D1F" w:rsidRPr="00336D1F" w:rsidRDefault="00336D1F" w:rsidP="00207E3B">
            <w:pPr>
              <w:spacing w:line="360" w:lineRule="auto"/>
              <w:jc w:val="both"/>
            </w:pPr>
            <w:r w:rsidRPr="00336D1F">
              <w:t>(mol L</w:t>
            </w:r>
            <w:r w:rsidRPr="00336D1F">
              <w:rPr>
                <w:vertAlign w:val="superscript"/>
              </w:rPr>
              <w:t>-1</w:t>
            </w:r>
            <w:r w:rsidRPr="00336D1F">
              <w:t>)</w:t>
            </w:r>
            <w:r w:rsidRPr="00336D1F">
              <w:rPr>
                <w:vertAlign w:val="superscript"/>
              </w:rPr>
              <w:t>a</w:t>
            </w:r>
          </w:p>
        </w:tc>
        <w:tc>
          <w:tcPr>
            <w:tcW w:w="10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419DF8" w14:textId="77777777" w:rsidR="00336D1F" w:rsidRPr="00336D1F" w:rsidRDefault="00336D1F" w:rsidP="00207E3B">
            <w:pPr>
              <w:spacing w:line="360" w:lineRule="auto"/>
              <w:jc w:val="both"/>
            </w:pPr>
            <w:r w:rsidRPr="00336D1F">
              <w:t>Temperature</w:t>
            </w:r>
          </w:p>
          <w:p w14:paraId="0555F57C" w14:textId="77777777" w:rsidR="00336D1F" w:rsidRPr="00336D1F" w:rsidRDefault="00336D1F" w:rsidP="00207E3B">
            <w:pPr>
              <w:spacing w:line="360" w:lineRule="auto"/>
              <w:jc w:val="both"/>
            </w:pPr>
            <w:r w:rsidRPr="00336D1F">
              <w:t>(°C)</w:t>
            </w:r>
          </w:p>
        </w:tc>
        <w:tc>
          <w:tcPr>
            <w:tcW w:w="9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B746F9" w14:textId="77777777" w:rsidR="00336D1F" w:rsidRPr="00336D1F" w:rsidRDefault="00336D1F" w:rsidP="00207E3B">
            <w:pPr>
              <w:spacing w:line="360" w:lineRule="auto"/>
              <w:jc w:val="both"/>
            </w:pPr>
            <w:r w:rsidRPr="00336D1F">
              <w:t>Peak area of total SA</w:t>
            </w:r>
            <w:r w:rsidRPr="00336D1F">
              <w:rPr>
                <w:vertAlign w:val="superscript"/>
              </w:rPr>
              <w:t>b</w:t>
            </w:r>
          </w:p>
        </w:tc>
      </w:tr>
      <w:tr w:rsidR="00336D1F" w:rsidRPr="00336D1F" w14:paraId="7F76822D" w14:textId="77777777" w:rsidTr="00207E3B">
        <w:trPr>
          <w:trHeight w:val="420"/>
        </w:trPr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524CC" w14:textId="77777777" w:rsidR="00336D1F" w:rsidRPr="00336D1F" w:rsidRDefault="00336D1F" w:rsidP="00207E3B">
            <w:pPr>
              <w:jc w:val="both"/>
            </w:pPr>
            <w:r w:rsidRPr="00336D1F">
              <w:t>1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1B452" w14:textId="77777777" w:rsidR="00336D1F" w:rsidRPr="00336D1F" w:rsidRDefault="00336D1F" w:rsidP="00207E3B">
            <w:pPr>
              <w:jc w:val="both"/>
            </w:pPr>
            <w:r w:rsidRPr="00336D1F">
              <w:t>-1 (30)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FA4B3" w14:textId="77777777" w:rsidR="00336D1F" w:rsidRPr="00336D1F" w:rsidRDefault="00336D1F" w:rsidP="00207E3B">
            <w:pPr>
              <w:jc w:val="both"/>
            </w:pPr>
            <w:r w:rsidRPr="00336D1F">
              <w:t>-1 (0.025)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E4B0E" w14:textId="77777777" w:rsidR="00336D1F" w:rsidRPr="00336D1F" w:rsidRDefault="00336D1F" w:rsidP="00207E3B">
            <w:pPr>
              <w:jc w:val="both"/>
            </w:pPr>
            <w:r w:rsidRPr="00336D1F">
              <w:t>-1 (40)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244CF" w14:textId="77777777" w:rsidR="00336D1F" w:rsidRPr="00336D1F" w:rsidRDefault="00336D1F" w:rsidP="00207E3B">
            <w:pPr>
              <w:jc w:val="both"/>
            </w:pPr>
            <w:r w:rsidRPr="00336D1F">
              <w:t>0.25</w:t>
            </w:r>
          </w:p>
        </w:tc>
      </w:tr>
      <w:tr w:rsidR="00336D1F" w:rsidRPr="00336D1F" w14:paraId="01D12C01" w14:textId="77777777" w:rsidTr="00207E3B">
        <w:trPr>
          <w:trHeight w:val="420"/>
        </w:trPr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CF568" w14:textId="77777777" w:rsidR="00336D1F" w:rsidRPr="00336D1F" w:rsidRDefault="00336D1F" w:rsidP="00207E3B">
            <w:pPr>
              <w:jc w:val="both"/>
            </w:pPr>
            <w:r w:rsidRPr="00336D1F">
              <w:t>2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F5066" w14:textId="77777777" w:rsidR="00336D1F" w:rsidRPr="00336D1F" w:rsidRDefault="00336D1F" w:rsidP="00207E3B">
            <w:pPr>
              <w:jc w:val="both"/>
            </w:pPr>
            <w:r w:rsidRPr="00336D1F">
              <w:t>1 (300)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C4D0C" w14:textId="77777777" w:rsidR="00336D1F" w:rsidRPr="00336D1F" w:rsidRDefault="00336D1F" w:rsidP="00207E3B">
            <w:pPr>
              <w:jc w:val="both"/>
            </w:pPr>
            <w:r w:rsidRPr="00336D1F">
              <w:t>-1 (0.025)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48B44" w14:textId="77777777" w:rsidR="00336D1F" w:rsidRPr="00336D1F" w:rsidRDefault="00336D1F" w:rsidP="00207E3B">
            <w:pPr>
              <w:jc w:val="both"/>
            </w:pPr>
            <w:r w:rsidRPr="00336D1F">
              <w:t>-1 (40)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F9B99" w14:textId="77777777" w:rsidR="00336D1F" w:rsidRPr="00336D1F" w:rsidRDefault="00336D1F" w:rsidP="00207E3B">
            <w:pPr>
              <w:jc w:val="both"/>
            </w:pPr>
            <w:r w:rsidRPr="00336D1F">
              <w:t>0.97</w:t>
            </w:r>
          </w:p>
        </w:tc>
      </w:tr>
      <w:tr w:rsidR="00336D1F" w:rsidRPr="00336D1F" w14:paraId="5D741344" w14:textId="77777777" w:rsidTr="00207E3B">
        <w:trPr>
          <w:trHeight w:val="420"/>
        </w:trPr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1D9A9" w14:textId="77777777" w:rsidR="00336D1F" w:rsidRPr="00336D1F" w:rsidRDefault="00336D1F" w:rsidP="00207E3B">
            <w:pPr>
              <w:jc w:val="both"/>
            </w:pPr>
            <w:r w:rsidRPr="00336D1F">
              <w:t>3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80430" w14:textId="77777777" w:rsidR="00336D1F" w:rsidRPr="00336D1F" w:rsidRDefault="00336D1F" w:rsidP="00207E3B">
            <w:pPr>
              <w:jc w:val="both"/>
            </w:pPr>
            <w:r w:rsidRPr="00336D1F">
              <w:t>-1 (30)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55D1B" w14:textId="77777777" w:rsidR="00336D1F" w:rsidRPr="00336D1F" w:rsidRDefault="00336D1F" w:rsidP="00207E3B">
            <w:pPr>
              <w:jc w:val="both"/>
            </w:pPr>
            <w:r w:rsidRPr="00336D1F">
              <w:t>1 (0.100)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1D370" w14:textId="77777777" w:rsidR="00336D1F" w:rsidRPr="00336D1F" w:rsidRDefault="00336D1F" w:rsidP="00207E3B">
            <w:pPr>
              <w:jc w:val="both"/>
            </w:pPr>
            <w:r w:rsidRPr="00336D1F">
              <w:t>-1 (40)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948A0" w14:textId="77777777" w:rsidR="00336D1F" w:rsidRPr="00336D1F" w:rsidRDefault="00336D1F" w:rsidP="00207E3B">
            <w:pPr>
              <w:jc w:val="both"/>
            </w:pPr>
            <w:r w:rsidRPr="00336D1F">
              <w:t>0.64</w:t>
            </w:r>
          </w:p>
        </w:tc>
      </w:tr>
      <w:tr w:rsidR="00336D1F" w:rsidRPr="00336D1F" w14:paraId="5B344937" w14:textId="77777777" w:rsidTr="00207E3B">
        <w:trPr>
          <w:trHeight w:val="420"/>
        </w:trPr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3FC55" w14:textId="77777777" w:rsidR="00336D1F" w:rsidRPr="00336D1F" w:rsidRDefault="00336D1F" w:rsidP="00207E3B">
            <w:pPr>
              <w:jc w:val="both"/>
            </w:pPr>
            <w:r w:rsidRPr="00336D1F">
              <w:t>4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4208C" w14:textId="77777777" w:rsidR="00336D1F" w:rsidRPr="00336D1F" w:rsidRDefault="00336D1F" w:rsidP="00207E3B">
            <w:pPr>
              <w:jc w:val="both"/>
            </w:pPr>
            <w:r w:rsidRPr="00336D1F">
              <w:t>1 (300)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16244" w14:textId="77777777" w:rsidR="00336D1F" w:rsidRPr="00336D1F" w:rsidRDefault="00336D1F" w:rsidP="00207E3B">
            <w:pPr>
              <w:jc w:val="both"/>
            </w:pPr>
            <w:r w:rsidRPr="00336D1F">
              <w:t>1 (0.100)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3A883" w14:textId="77777777" w:rsidR="00336D1F" w:rsidRPr="00336D1F" w:rsidRDefault="00336D1F" w:rsidP="00207E3B">
            <w:pPr>
              <w:jc w:val="both"/>
            </w:pPr>
            <w:r w:rsidRPr="00336D1F">
              <w:t>-1 (40)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49351" w14:textId="77777777" w:rsidR="00336D1F" w:rsidRPr="00336D1F" w:rsidRDefault="00336D1F" w:rsidP="00207E3B">
            <w:pPr>
              <w:jc w:val="both"/>
            </w:pPr>
            <w:r w:rsidRPr="00336D1F">
              <w:t>1.62</w:t>
            </w:r>
          </w:p>
        </w:tc>
      </w:tr>
      <w:tr w:rsidR="00336D1F" w:rsidRPr="00336D1F" w14:paraId="5C791B20" w14:textId="77777777" w:rsidTr="00207E3B">
        <w:trPr>
          <w:trHeight w:val="420"/>
        </w:trPr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9A50F" w14:textId="77777777" w:rsidR="00336D1F" w:rsidRPr="00336D1F" w:rsidRDefault="00336D1F" w:rsidP="00207E3B">
            <w:pPr>
              <w:jc w:val="both"/>
            </w:pPr>
            <w:r w:rsidRPr="00336D1F">
              <w:t>5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E27BC" w14:textId="77777777" w:rsidR="00336D1F" w:rsidRPr="00336D1F" w:rsidRDefault="00336D1F" w:rsidP="00207E3B">
            <w:pPr>
              <w:jc w:val="both"/>
            </w:pPr>
            <w:r w:rsidRPr="00336D1F">
              <w:t>-1 (30)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737BB" w14:textId="77777777" w:rsidR="00336D1F" w:rsidRPr="00336D1F" w:rsidRDefault="00336D1F" w:rsidP="00207E3B">
            <w:pPr>
              <w:jc w:val="both"/>
            </w:pPr>
            <w:r w:rsidRPr="00336D1F">
              <w:t>-1 (0.025)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1D201" w14:textId="77777777" w:rsidR="00336D1F" w:rsidRPr="00336D1F" w:rsidRDefault="00336D1F" w:rsidP="00207E3B">
            <w:pPr>
              <w:jc w:val="both"/>
            </w:pPr>
            <w:r w:rsidRPr="00336D1F">
              <w:t>1 (80)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25EBC" w14:textId="77777777" w:rsidR="00336D1F" w:rsidRPr="00336D1F" w:rsidRDefault="00336D1F" w:rsidP="00207E3B">
            <w:pPr>
              <w:jc w:val="both"/>
            </w:pPr>
            <w:r w:rsidRPr="00336D1F">
              <w:t>0.67</w:t>
            </w:r>
          </w:p>
        </w:tc>
      </w:tr>
      <w:tr w:rsidR="00336D1F" w:rsidRPr="00336D1F" w14:paraId="564D649A" w14:textId="77777777" w:rsidTr="00207E3B">
        <w:trPr>
          <w:trHeight w:val="420"/>
        </w:trPr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289BF" w14:textId="77777777" w:rsidR="00336D1F" w:rsidRPr="00336D1F" w:rsidRDefault="00336D1F" w:rsidP="00207E3B">
            <w:pPr>
              <w:jc w:val="both"/>
            </w:pPr>
            <w:r w:rsidRPr="00336D1F">
              <w:t>6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B262D" w14:textId="77777777" w:rsidR="00336D1F" w:rsidRPr="00336D1F" w:rsidRDefault="00336D1F" w:rsidP="00207E3B">
            <w:pPr>
              <w:jc w:val="both"/>
            </w:pPr>
            <w:r w:rsidRPr="00336D1F">
              <w:t>1 (300)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45241" w14:textId="77777777" w:rsidR="00336D1F" w:rsidRPr="00336D1F" w:rsidRDefault="00336D1F" w:rsidP="00207E3B">
            <w:pPr>
              <w:jc w:val="both"/>
            </w:pPr>
            <w:r w:rsidRPr="00336D1F">
              <w:t>-1 (0.025)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47382" w14:textId="77777777" w:rsidR="00336D1F" w:rsidRPr="00336D1F" w:rsidRDefault="00336D1F" w:rsidP="00207E3B">
            <w:pPr>
              <w:jc w:val="both"/>
            </w:pPr>
            <w:r w:rsidRPr="00336D1F">
              <w:t>1 (80)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031A6" w14:textId="77777777" w:rsidR="00336D1F" w:rsidRPr="00336D1F" w:rsidRDefault="00336D1F" w:rsidP="00207E3B">
            <w:pPr>
              <w:jc w:val="both"/>
            </w:pPr>
            <w:r w:rsidRPr="00336D1F">
              <w:t>4.05</w:t>
            </w:r>
          </w:p>
        </w:tc>
      </w:tr>
      <w:tr w:rsidR="00336D1F" w:rsidRPr="00336D1F" w14:paraId="250E43A8" w14:textId="77777777" w:rsidTr="00207E3B">
        <w:trPr>
          <w:trHeight w:val="420"/>
        </w:trPr>
        <w:tc>
          <w:tcPr>
            <w:tcW w:w="92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943BB" w14:textId="77777777" w:rsidR="00336D1F" w:rsidRPr="00336D1F" w:rsidRDefault="00336D1F" w:rsidP="00207E3B">
            <w:pPr>
              <w:jc w:val="both"/>
            </w:pPr>
            <w:r w:rsidRPr="00336D1F">
              <w:t>7</w:t>
            </w:r>
          </w:p>
        </w:tc>
        <w:tc>
          <w:tcPr>
            <w:tcW w:w="88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84A54" w14:textId="77777777" w:rsidR="00336D1F" w:rsidRPr="00336D1F" w:rsidRDefault="00336D1F" w:rsidP="00207E3B">
            <w:pPr>
              <w:jc w:val="both"/>
            </w:pPr>
            <w:r w:rsidRPr="00336D1F">
              <w:t>-1 (30)</w:t>
            </w:r>
          </w:p>
        </w:tc>
        <w:tc>
          <w:tcPr>
            <w:tcW w:w="121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859D9" w14:textId="77777777" w:rsidR="00336D1F" w:rsidRPr="00336D1F" w:rsidRDefault="00336D1F" w:rsidP="00207E3B">
            <w:pPr>
              <w:jc w:val="both"/>
            </w:pPr>
            <w:r w:rsidRPr="00336D1F">
              <w:t>1 (0.100)</w:t>
            </w:r>
          </w:p>
        </w:tc>
        <w:tc>
          <w:tcPr>
            <w:tcW w:w="104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BB1CC" w14:textId="77777777" w:rsidR="00336D1F" w:rsidRPr="00336D1F" w:rsidRDefault="00336D1F" w:rsidP="00207E3B">
            <w:pPr>
              <w:jc w:val="both"/>
            </w:pPr>
            <w:r w:rsidRPr="00336D1F">
              <w:t>1 (80)</w:t>
            </w:r>
          </w:p>
        </w:tc>
        <w:tc>
          <w:tcPr>
            <w:tcW w:w="92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0C264" w14:textId="77777777" w:rsidR="00336D1F" w:rsidRPr="00336D1F" w:rsidRDefault="00336D1F" w:rsidP="00207E3B">
            <w:pPr>
              <w:jc w:val="both"/>
            </w:pPr>
            <w:r w:rsidRPr="00336D1F">
              <w:t>2.79</w:t>
            </w:r>
          </w:p>
        </w:tc>
      </w:tr>
      <w:tr w:rsidR="00336D1F" w:rsidRPr="00336D1F" w14:paraId="0B2972BB" w14:textId="77777777" w:rsidTr="00207E3B">
        <w:trPr>
          <w:trHeight w:val="420"/>
        </w:trPr>
        <w:tc>
          <w:tcPr>
            <w:tcW w:w="9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4648E4" w14:textId="77777777" w:rsidR="00336D1F" w:rsidRPr="00336D1F" w:rsidRDefault="00336D1F" w:rsidP="00207E3B">
            <w:pPr>
              <w:jc w:val="both"/>
            </w:pPr>
            <w:r w:rsidRPr="00336D1F">
              <w:t>8</w:t>
            </w:r>
          </w:p>
        </w:tc>
        <w:tc>
          <w:tcPr>
            <w:tcW w:w="8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6729E5" w14:textId="77777777" w:rsidR="00336D1F" w:rsidRPr="00336D1F" w:rsidRDefault="00336D1F" w:rsidP="00207E3B">
            <w:pPr>
              <w:jc w:val="both"/>
            </w:pPr>
            <w:r w:rsidRPr="00336D1F">
              <w:t>1 (300)</w:t>
            </w:r>
          </w:p>
        </w:tc>
        <w:tc>
          <w:tcPr>
            <w:tcW w:w="12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BF1294" w14:textId="77777777" w:rsidR="00336D1F" w:rsidRPr="00336D1F" w:rsidRDefault="00336D1F" w:rsidP="00207E3B">
            <w:pPr>
              <w:jc w:val="both"/>
            </w:pPr>
            <w:r w:rsidRPr="00336D1F">
              <w:t>1 (0.100)</w:t>
            </w:r>
          </w:p>
        </w:tc>
        <w:tc>
          <w:tcPr>
            <w:tcW w:w="10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38902E" w14:textId="77777777" w:rsidR="00336D1F" w:rsidRPr="00336D1F" w:rsidRDefault="00336D1F" w:rsidP="00207E3B">
            <w:pPr>
              <w:jc w:val="both"/>
            </w:pPr>
            <w:r w:rsidRPr="00336D1F">
              <w:t>1 (80)</w:t>
            </w:r>
          </w:p>
        </w:tc>
        <w:tc>
          <w:tcPr>
            <w:tcW w:w="9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001B70" w14:textId="77777777" w:rsidR="00336D1F" w:rsidRPr="00336D1F" w:rsidRDefault="00336D1F" w:rsidP="00207E3B">
            <w:pPr>
              <w:jc w:val="both"/>
            </w:pPr>
            <w:r w:rsidRPr="00336D1F">
              <w:t>5.98</w:t>
            </w:r>
          </w:p>
        </w:tc>
      </w:tr>
    </w:tbl>
    <w:p w14:paraId="502317A5" w14:textId="77777777" w:rsidR="00336D1F" w:rsidRPr="00336D1F" w:rsidRDefault="00336D1F" w:rsidP="00336D1F">
      <w:pPr>
        <w:pStyle w:val="Legenda"/>
        <w:spacing w:line="240" w:lineRule="auto"/>
        <w:jc w:val="both"/>
      </w:pPr>
      <w:r w:rsidRPr="00336D1F">
        <w:rPr>
          <w:vertAlign w:val="superscript"/>
        </w:rPr>
        <w:t>a</w:t>
      </w:r>
      <w:r w:rsidRPr="00336D1F">
        <w:t xml:space="preserve">Concentrations in the sample zone, </w:t>
      </w:r>
      <w:r w:rsidRPr="00336D1F">
        <w:rPr>
          <w:i/>
        </w:rPr>
        <w:t>i.e.</w:t>
      </w:r>
      <w:r w:rsidRPr="00336D1F">
        <w:t xml:space="preserve"> after dilution in the sample extract;</w:t>
      </w:r>
    </w:p>
    <w:p w14:paraId="6D4EF91E" w14:textId="7B4ED9CC" w:rsidR="00336D1F" w:rsidRDefault="00336D1F" w:rsidP="00336D1F">
      <w:pPr>
        <w:pStyle w:val="Legenda"/>
        <w:spacing w:after="360" w:line="240" w:lineRule="auto"/>
        <w:jc w:val="both"/>
      </w:pPr>
      <w:r w:rsidRPr="00336D1F">
        <w:rPr>
          <w:vertAlign w:val="superscript"/>
        </w:rPr>
        <w:t>b</w:t>
      </w:r>
      <w:r w:rsidRPr="00336D1F">
        <w:t>Mean values of duplicate measurements</w:t>
      </w:r>
    </w:p>
    <w:p w14:paraId="078B97EE" w14:textId="6B00AE5F" w:rsidR="00336D1F" w:rsidRPr="00336D1F" w:rsidRDefault="00336D1F" w:rsidP="00336D1F">
      <w:pPr>
        <w:pStyle w:val="Legenda"/>
        <w:spacing w:after="360"/>
        <w:jc w:val="both"/>
      </w:pPr>
      <w:r>
        <w:br w:type="column"/>
      </w:r>
      <w:bookmarkStart w:id="2" w:name="_Ref21088634"/>
      <w:r w:rsidRPr="00336D1F">
        <w:rPr>
          <w:caps/>
        </w:rPr>
        <w:lastRenderedPageBreak/>
        <w:t>Table</w:t>
      </w:r>
      <w:bookmarkEnd w:id="2"/>
      <w:r w:rsidRPr="00336D1F">
        <w:rPr>
          <w:caps/>
        </w:rPr>
        <w:t xml:space="preserve"> S2</w:t>
      </w:r>
      <w:r w:rsidRPr="00336D1F">
        <w:t>: Doehlert design with coded, real values, and analytical responses for optimization of SA extraction.</w:t>
      </w:r>
    </w:p>
    <w:tbl>
      <w:tblPr>
        <w:tblW w:w="5063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60"/>
        <w:gridCol w:w="1702"/>
        <w:gridCol w:w="1929"/>
        <w:gridCol w:w="1812"/>
        <w:gridCol w:w="1808"/>
      </w:tblGrid>
      <w:tr w:rsidR="00336D1F" w:rsidRPr="00336D1F" w14:paraId="5EF67F96" w14:textId="77777777" w:rsidTr="00207E3B">
        <w:trPr>
          <w:trHeight w:val="20"/>
        </w:trPr>
        <w:tc>
          <w:tcPr>
            <w:tcW w:w="790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02D40" w14:textId="77777777" w:rsidR="00336D1F" w:rsidRPr="00336D1F" w:rsidRDefault="00336D1F" w:rsidP="00207E3B">
            <w:pPr>
              <w:spacing w:line="360" w:lineRule="auto"/>
              <w:jc w:val="both"/>
            </w:pPr>
            <w:r w:rsidRPr="00336D1F">
              <w:t>Experiment</w:t>
            </w:r>
          </w:p>
        </w:tc>
        <w:tc>
          <w:tcPr>
            <w:tcW w:w="988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4B509" w14:textId="77777777" w:rsidR="00336D1F" w:rsidRPr="00336D1F" w:rsidRDefault="00336D1F" w:rsidP="00207E3B">
            <w:pPr>
              <w:spacing w:line="360" w:lineRule="auto"/>
              <w:jc w:val="both"/>
            </w:pPr>
            <w:r w:rsidRPr="00336D1F">
              <w:t>Extraction time</w:t>
            </w:r>
          </w:p>
          <w:p w14:paraId="2001EA5F" w14:textId="77777777" w:rsidR="00336D1F" w:rsidRPr="00336D1F" w:rsidRDefault="00336D1F" w:rsidP="00207E3B">
            <w:pPr>
              <w:spacing w:line="360" w:lineRule="auto"/>
              <w:jc w:val="both"/>
            </w:pPr>
            <w:r w:rsidRPr="00336D1F">
              <w:t>(min)</w:t>
            </w:r>
          </w:p>
        </w:tc>
        <w:tc>
          <w:tcPr>
            <w:tcW w:w="1120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8F8A9" w14:textId="77777777" w:rsidR="00336D1F" w:rsidRPr="00336D1F" w:rsidRDefault="00336D1F" w:rsidP="00207E3B">
            <w:pPr>
              <w:spacing w:line="360" w:lineRule="auto"/>
              <w:jc w:val="both"/>
            </w:pPr>
            <w:r w:rsidRPr="00336D1F">
              <w:t>Microwave power</w:t>
            </w:r>
          </w:p>
          <w:p w14:paraId="15B81D13" w14:textId="77777777" w:rsidR="00336D1F" w:rsidRPr="00336D1F" w:rsidRDefault="00336D1F" w:rsidP="00207E3B">
            <w:pPr>
              <w:spacing w:line="360" w:lineRule="auto"/>
              <w:jc w:val="both"/>
            </w:pPr>
            <w:r w:rsidRPr="00336D1F">
              <w:t>(%)</w:t>
            </w:r>
          </w:p>
        </w:tc>
        <w:tc>
          <w:tcPr>
            <w:tcW w:w="210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4025C9" w14:textId="77777777" w:rsidR="00336D1F" w:rsidRPr="00336D1F" w:rsidRDefault="00336D1F" w:rsidP="00207E3B">
            <w:pPr>
              <w:spacing w:line="360" w:lineRule="auto"/>
              <w:jc w:val="both"/>
            </w:pPr>
            <w:r w:rsidRPr="00336D1F">
              <w:t>Peak Areas</w:t>
            </w:r>
            <w:r w:rsidRPr="00336D1F">
              <w:rPr>
                <w:vertAlign w:val="superscript"/>
              </w:rPr>
              <w:t>a</w:t>
            </w:r>
          </w:p>
        </w:tc>
      </w:tr>
      <w:tr w:rsidR="00336D1F" w:rsidRPr="00336D1F" w14:paraId="64B3D706" w14:textId="77777777" w:rsidTr="00207E3B">
        <w:trPr>
          <w:trHeight w:val="20"/>
        </w:trPr>
        <w:tc>
          <w:tcPr>
            <w:tcW w:w="790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1898917" w14:textId="77777777" w:rsidR="00336D1F" w:rsidRPr="00336D1F" w:rsidRDefault="00336D1F" w:rsidP="00207E3B">
            <w:pPr>
              <w:spacing w:line="360" w:lineRule="auto"/>
              <w:jc w:val="both"/>
            </w:pPr>
          </w:p>
        </w:tc>
        <w:tc>
          <w:tcPr>
            <w:tcW w:w="988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45D0AE8" w14:textId="77777777" w:rsidR="00336D1F" w:rsidRPr="00336D1F" w:rsidRDefault="00336D1F" w:rsidP="00207E3B">
            <w:pPr>
              <w:spacing w:line="360" w:lineRule="auto"/>
              <w:jc w:val="both"/>
            </w:pPr>
          </w:p>
        </w:tc>
        <w:tc>
          <w:tcPr>
            <w:tcW w:w="1120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07807B4" w14:textId="77777777" w:rsidR="00336D1F" w:rsidRPr="00336D1F" w:rsidRDefault="00336D1F" w:rsidP="00207E3B">
            <w:pPr>
              <w:spacing w:line="360" w:lineRule="auto"/>
              <w:jc w:val="both"/>
            </w:pPr>
          </w:p>
        </w:tc>
        <w:tc>
          <w:tcPr>
            <w:tcW w:w="10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7CC3852" w14:textId="77777777" w:rsidR="00336D1F" w:rsidRPr="00336D1F" w:rsidRDefault="00336D1F" w:rsidP="00207E3B">
            <w:pPr>
              <w:spacing w:line="360" w:lineRule="auto"/>
              <w:jc w:val="both"/>
            </w:pPr>
            <w:r w:rsidRPr="00336D1F">
              <w:t>Free SA</w:t>
            </w:r>
          </w:p>
        </w:tc>
        <w:tc>
          <w:tcPr>
            <w:tcW w:w="1050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099508C" w14:textId="77777777" w:rsidR="00336D1F" w:rsidRPr="00336D1F" w:rsidRDefault="00336D1F" w:rsidP="00207E3B">
            <w:pPr>
              <w:spacing w:line="360" w:lineRule="auto"/>
              <w:jc w:val="both"/>
            </w:pPr>
            <w:r w:rsidRPr="00336D1F">
              <w:t>Total SA</w:t>
            </w:r>
          </w:p>
        </w:tc>
      </w:tr>
      <w:tr w:rsidR="00336D1F" w:rsidRPr="00336D1F" w14:paraId="5E9965ED" w14:textId="77777777" w:rsidTr="00207E3B">
        <w:trPr>
          <w:trHeight w:val="20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CE04D" w14:textId="77777777" w:rsidR="00336D1F" w:rsidRPr="00336D1F" w:rsidRDefault="00336D1F" w:rsidP="00207E3B">
            <w:pPr>
              <w:jc w:val="both"/>
            </w:pPr>
            <w:r w:rsidRPr="00336D1F">
              <w:t>1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5C755" w14:textId="77777777" w:rsidR="00336D1F" w:rsidRPr="00336D1F" w:rsidRDefault="00336D1F" w:rsidP="00207E3B">
            <w:pPr>
              <w:jc w:val="both"/>
            </w:pPr>
            <w:r w:rsidRPr="00336D1F">
              <w:t>1 (8)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CEE28" w14:textId="77777777" w:rsidR="00336D1F" w:rsidRPr="00336D1F" w:rsidRDefault="00336D1F" w:rsidP="00207E3B">
            <w:pPr>
              <w:jc w:val="both"/>
            </w:pPr>
            <w:r w:rsidRPr="00336D1F">
              <w:t>0 (40)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94C0B" w14:textId="77777777" w:rsidR="00336D1F" w:rsidRPr="00336D1F" w:rsidRDefault="00336D1F" w:rsidP="00207E3B">
            <w:pPr>
              <w:jc w:val="both"/>
            </w:pPr>
            <w:r w:rsidRPr="00336D1F">
              <w:t>3.43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74832" w14:textId="77777777" w:rsidR="00336D1F" w:rsidRPr="00336D1F" w:rsidRDefault="00336D1F" w:rsidP="00207E3B">
            <w:pPr>
              <w:jc w:val="both"/>
            </w:pPr>
            <w:r w:rsidRPr="00336D1F">
              <w:t>9.01</w:t>
            </w:r>
          </w:p>
        </w:tc>
      </w:tr>
      <w:tr w:rsidR="00336D1F" w:rsidRPr="00336D1F" w14:paraId="1D212298" w14:textId="77777777" w:rsidTr="00207E3B">
        <w:trPr>
          <w:trHeight w:val="20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8250A" w14:textId="77777777" w:rsidR="00336D1F" w:rsidRPr="00336D1F" w:rsidRDefault="00336D1F" w:rsidP="00207E3B">
            <w:pPr>
              <w:jc w:val="both"/>
            </w:pPr>
            <w:r w:rsidRPr="00336D1F">
              <w:t>2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1D8B6" w14:textId="77777777" w:rsidR="00336D1F" w:rsidRPr="00336D1F" w:rsidRDefault="00336D1F" w:rsidP="00207E3B">
            <w:pPr>
              <w:jc w:val="both"/>
            </w:pPr>
            <w:r w:rsidRPr="00336D1F">
              <w:t>0.5 (6.5)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37D0F" w14:textId="77777777" w:rsidR="00336D1F" w:rsidRPr="00336D1F" w:rsidRDefault="00336D1F" w:rsidP="00207E3B">
            <w:pPr>
              <w:jc w:val="both"/>
            </w:pPr>
            <w:r w:rsidRPr="00336D1F">
              <w:t>0.866 (60)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1721B" w14:textId="77777777" w:rsidR="00336D1F" w:rsidRPr="00336D1F" w:rsidRDefault="00336D1F" w:rsidP="00207E3B">
            <w:pPr>
              <w:jc w:val="both"/>
            </w:pPr>
            <w:r w:rsidRPr="00336D1F">
              <w:t>3.28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33E7E" w14:textId="77777777" w:rsidR="00336D1F" w:rsidRPr="00336D1F" w:rsidRDefault="00336D1F" w:rsidP="00207E3B">
            <w:pPr>
              <w:jc w:val="both"/>
            </w:pPr>
            <w:r w:rsidRPr="00336D1F">
              <w:t>8.50</w:t>
            </w:r>
          </w:p>
        </w:tc>
      </w:tr>
      <w:tr w:rsidR="00336D1F" w:rsidRPr="00336D1F" w14:paraId="118CFC4F" w14:textId="77777777" w:rsidTr="00207E3B">
        <w:trPr>
          <w:trHeight w:val="20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8EB41" w14:textId="77777777" w:rsidR="00336D1F" w:rsidRPr="00336D1F" w:rsidRDefault="00336D1F" w:rsidP="00207E3B">
            <w:pPr>
              <w:jc w:val="both"/>
            </w:pPr>
            <w:r w:rsidRPr="00336D1F">
              <w:t>3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5D269" w14:textId="77777777" w:rsidR="00336D1F" w:rsidRPr="00336D1F" w:rsidRDefault="00336D1F" w:rsidP="00207E3B">
            <w:pPr>
              <w:jc w:val="both"/>
            </w:pPr>
            <w:r w:rsidRPr="00336D1F">
              <w:t>-1 (2)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5F006" w14:textId="77777777" w:rsidR="00336D1F" w:rsidRPr="00336D1F" w:rsidRDefault="00336D1F" w:rsidP="00207E3B">
            <w:pPr>
              <w:jc w:val="both"/>
            </w:pPr>
            <w:r w:rsidRPr="00336D1F">
              <w:t>0 (40)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5BC9F" w14:textId="77777777" w:rsidR="00336D1F" w:rsidRPr="00336D1F" w:rsidRDefault="00336D1F" w:rsidP="00207E3B">
            <w:pPr>
              <w:jc w:val="both"/>
            </w:pPr>
            <w:r w:rsidRPr="00336D1F">
              <w:t>3.09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1DA36" w14:textId="77777777" w:rsidR="00336D1F" w:rsidRPr="00336D1F" w:rsidRDefault="00336D1F" w:rsidP="00207E3B">
            <w:pPr>
              <w:jc w:val="both"/>
            </w:pPr>
            <w:r w:rsidRPr="00336D1F">
              <w:t>6.56</w:t>
            </w:r>
          </w:p>
        </w:tc>
      </w:tr>
      <w:tr w:rsidR="00336D1F" w:rsidRPr="00336D1F" w14:paraId="42FF8612" w14:textId="77777777" w:rsidTr="00207E3B">
        <w:trPr>
          <w:trHeight w:val="20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824BF" w14:textId="77777777" w:rsidR="00336D1F" w:rsidRPr="00336D1F" w:rsidRDefault="00336D1F" w:rsidP="00207E3B">
            <w:pPr>
              <w:jc w:val="both"/>
            </w:pPr>
            <w:r w:rsidRPr="00336D1F">
              <w:t>4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6A4DD" w14:textId="77777777" w:rsidR="00336D1F" w:rsidRPr="00336D1F" w:rsidRDefault="00336D1F" w:rsidP="00207E3B">
            <w:pPr>
              <w:jc w:val="both"/>
            </w:pPr>
            <w:r w:rsidRPr="00336D1F">
              <w:t>-0.5 (3.5)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FA2FB" w14:textId="77777777" w:rsidR="00336D1F" w:rsidRPr="00336D1F" w:rsidRDefault="00336D1F" w:rsidP="00207E3B">
            <w:pPr>
              <w:jc w:val="both"/>
            </w:pPr>
            <w:r w:rsidRPr="00336D1F">
              <w:t>-0.866 (20)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C31DA" w14:textId="77777777" w:rsidR="00336D1F" w:rsidRPr="00336D1F" w:rsidRDefault="00336D1F" w:rsidP="00207E3B">
            <w:pPr>
              <w:jc w:val="both"/>
            </w:pPr>
            <w:r w:rsidRPr="00336D1F">
              <w:t>3.23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15AA8" w14:textId="77777777" w:rsidR="00336D1F" w:rsidRPr="00336D1F" w:rsidRDefault="00336D1F" w:rsidP="00207E3B">
            <w:pPr>
              <w:jc w:val="both"/>
            </w:pPr>
            <w:r w:rsidRPr="00336D1F">
              <w:t>10.04</w:t>
            </w:r>
          </w:p>
        </w:tc>
      </w:tr>
      <w:tr w:rsidR="00336D1F" w:rsidRPr="00336D1F" w14:paraId="20743116" w14:textId="77777777" w:rsidTr="00207E3B">
        <w:trPr>
          <w:trHeight w:val="20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72C5D" w14:textId="77777777" w:rsidR="00336D1F" w:rsidRPr="00336D1F" w:rsidRDefault="00336D1F" w:rsidP="00207E3B">
            <w:pPr>
              <w:jc w:val="both"/>
            </w:pPr>
            <w:r w:rsidRPr="00336D1F">
              <w:t>5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DE517" w14:textId="77777777" w:rsidR="00336D1F" w:rsidRPr="00336D1F" w:rsidRDefault="00336D1F" w:rsidP="00207E3B">
            <w:pPr>
              <w:jc w:val="both"/>
            </w:pPr>
            <w:r w:rsidRPr="00336D1F">
              <w:t>0.5 (6.5)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AA67C" w14:textId="77777777" w:rsidR="00336D1F" w:rsidRPr="00336D1F" w:rsidRDefault="00336D1F" w:rsidP="00207E3B">
            <w:pPr>
              <w:jc w:val="both"/>
            </w:pPr>
            <w:r w:rsidRPr="00336D1F">
              <w:t>-0.866 (20)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191BB" w14:textId="77777777" w:rsidR="00336D1F" w:rsidRPr="00336D1F" w:rsidRDefault="00336D1F" w:rsidP="00207E3B">
            <w:pPr>
              <w:jc w:val="both"/>
            </w:pPr>
            <w:r w:rsidRPr="00336D1F">
              <w:t>3.47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A06CA1" w14:textId="77777777" w:rsidR="00336D1F" w:rsidRPr="00336D1F" w:rsidRDefault="00336D1F" w:rsidP="00207E3B">
            <w:pPr>
              <w:jc w:val="both"/>
            </w:pPr>
            <w:r w:rsidRPr="00336D1F">
              <w:t>13.24</w:t>
            </w:r>
          </w:p>
        </w:tc>
      </w:tr>
      <w:tr w:rsidR="00336D1F" w:rsidRPr="00336D1F" w14:paraId="45480BA3" w14:textId="77777777" w:rsidTr="00207E3B">
        <w:trPr>
          <w:trHeight w:val="20"/>
        </w:trPr>
        <w:tc>
          <w:tcPr>
            <w:tcW w:w="79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BCF3E" w14:textId="77777777" w:rsidR="00336D1F" w:rsidRPr="00336D1F" w:rsidRDefault="00336D1F" w:rsidP="00207E3B">
            <w:pPr>
              <w:jc w:val="both"/>
            </w:pPr>
            <w:r w:rsidRPr="00336D1F">
              <w:t>6</w:t>
            </w:r>
          </w:p>
        </w:tc>
        <w:tc>
          <w:tcPr>
            <w:tcW w:w="9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A447C" w14:textId="77777777" w:rsidR="00336D1F" w:rsidRPr="00336D1F" w:rsidRDefault="00336D1F" w:rsidP="00207E3B">
            <w:pPr>
              <w:jc w:val="both"/>
            </w:pPr>
            <w:r w:rsidRPr="00336D1F">
              <w:t>-0.5 (3.5)</w:t>
            </w:r>
          </w:p>
        </w:tc>
        <w:tc>
          <w:tcPr>
            <w:tcW w:w="112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1FD0D" w14:textId="77777777" w:rsidR="00336D1F" w:rsidRPr="00336D1F" w:rsidRDefault="00336D1F" w:rsidP="00207E3B">
            <w:pPr>
              <w:jc w:val="both"/>
            </w:pPr>
            <w:r w:rsidRPr="00336D1F">
              <w:t>0.866 (60)</w:t>
            </w:r>
          </w:p>
        </w:tc>
        <w:tc>
          <w:tcPr>
            <w:tcW w:w="10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59172" w14:textId="77777777" w:rsidR="00336D1F" w:rsidRPr="00336D1F" w:rsidRDefault="00336D1F" w:rsidP="00207E3B">
            <w:pPr>
              <w:jc w:val="both"/>
            </w:pPr>
            <w:r w:rsidRPr="00336D1F">
              <w:t>3.10</w:t>
            </w:r>
          </w:p>
        </w:tc>
        <w:tc>
          <w:tcPr>
            <w:tcW w:w="1050" w:type="pct"/>
            <w:tcBorders>
              <w:top w:val="nil"/>
              <w:left w:val="nil"/>
              <w:right w:val="nil"/>
            </w:tcBorders>
            <w:vAlign w:val="center"/>
          </w:tcPr>
          <w:p w14:paraId="35F9A552" w14:textId="77777777" w:rsidR="00336D1F" w:rsidRPr="00336D1F" w:rsidRDefault="00336D1F" w:rsidP="00207E3B">
            <w:pPr>
              <w:jc w:val="both"/>
            </w:pPr>
            <w:r w:rsidRPr="00336D1F">
              <w:t>8.67</w:t>
            </w:r>
          </w:p>
        </w:tc>
      </w:tr>
      <w:tr w:rsidR="00336D1F" w:rsidRPr="00336D1F" w14:paraId="55D72523" w14:textId="77777777" w:rsidTr="00207E3B">
        <w:trPr>
          <w:trHeight w:val="20"/>
        </w:trPr>
        <w:tc>
          <w:tcPr>
            <w:tcW w:w="7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F345AD" w14:textId="77777777" w:rsidR="00336D1F" w:rsidRPr="00336D1F" w:rsidRDefault="00336D1F" w:rsidP="00207E3B">
            <w:pPr>
              <w:jc w:val="both"/>
            </w:pPr>
            <w:r w:rsidRPr="00336D1F">
              <w:t>7</w:t>
            </w:r>
            <w:r w:rsidRPr="00336D1F">
              <w:rPr>
                <w:vertAlign w:val="superscript"/>
              </w:rPr>
              <w:t>b</w:t>
            </w:r>
          </w:p>
        </w:tc>
        <w:tc>
          <w:tcPr>
            <w:tcW w:w="9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C4F967" w14:textId="77777777" w:rsidR="00336D1F" w:rsidRPr="00336D1F" w:rsidRDefault="00336D1F" w:rsidP="00207E3B">
            <w:pPr>
              <w:jc w:val="both"/>
            </w:pPr>
            <w:r w:rsidRPr="00336D1F">
              <w:t>0 (5)</w:t>
            </w:r>
          </w:p>
        </w:tc>
        <w:tc>
          <w:tcPr>
            <w:tcW w:w="11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A0D27E" w14:textId="77777777" w:rsidR="00336D1F" w:rsidRPr="00336D1F" w:rsidRDefault="00336D1F" w:rsidP="00207E3B">
            <w:pPr>
              <w:jc w:val="both"/>
            </w:pPr>
            <w:r w:rsidRPr="00336D1F">
              <w:t>0 (40)</w:t>
            </w:r>
          </w:p>
        </w:tc>
        <w:tc>
          <w:tcPr>
            <w:tcW w:w="10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B7D8BC" w14:textId="77777777" w:rsidR="00336D1F" w:rsidRPr="00336D1F" w:rsidRDefault="00336D1F" w:rsidP="00207E3B">
            <w:pPr>
              <w:jc w:val="both"/>
            </w:pPr>
            <w:r w:rsidRPr="00336D1F">
              <w:t>3.45, 3.12, 3.30</w:t>
            </w:r>
          </w:p>
        </w:tc>
        <w:tc>
          <w:tcPr>
            <w:tcW w:w="105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502572C" w14:textId="77777777" w:rsidR="00336D1F" w:rsidRPr="00336D1F" w:rsidRDefault="00336D1F" w:rsidP="00207E3B">
            <w:pPr>
              <w:jc w:val="both"/>
            </w:pPr>
            <w:r w:rsidRPr="00336D1F">
              <w:t>9.15, 10.11, 9.70</w:t>
            </w:r>
          </w:p>
        </w:tc>
      </w:tr>
    </w:tbl>
    <w:p w14:paraId="39B89252" w14:textId="33FC6B23" w:rsidR="00336D1F" w:rsidRDefault="00336D1F" w:rsidP="00336D1F">
      <w:pPr>
        <w:pStyle w:val="Legenda"/>
        <w:jc w:val="both"/>
      </w:pPr>
      <w:r w:rsidRPr="00336D1F">
        <w:rPr>
          <w:vertAlign w:val="superscript"/>
        </w:rPr>
        <w:t>a</w:t>
      </w:r>
      <w:r w:rsidRPr="00336D1F">
        <w:t xml:space="preserve">Mean values of duplicate measurements; </w:t>
      </w:r>
      <w:r w:rsidRPr="00336D1F">
        <w:rPr>
          <w:vertAlign w:val="superscript"/>
        </w:rPr>
        <w:t>b</w:t>
      </w:r>
      <w:r w:rsidRPr="00336D1F">
        <w:t>Central point replicates</w:t>
      </w:r>
    </w:p>
    <w:p w14:paraId="3266C893" w14:textId="33313B90" w:rsidR="00336D1F" w:rsidRPr="00336D1F" w:rsidRDefault="00336D1F" w:rsidP="00336D1F">
      <w:pPr>
        <w:pStyle w:val="Legenda"/>
        <w:jc w:val="both"/>
      </w:pPr>
      <w:r>
        <w:br w:type="column"/>
      </w:r>
      <w:bookmarkStart w:id="3" w:name="_Ref21092883"/>
      <w:r w:rsidRPr="00336D1F">
        <w:rPr>
          <w:caps/>
        </w:rPr>
        <w:lastRenderedPageBreak/>
        <w:t>Table</w:t>
      </w:r>
      <w:bookmarkEnd w:id="3"/>
      <w:r w:rsidRPr="00336D1F">
        <w:rPr>
          <w:caps/>
        </w:rPr>
        <w:t xml:space="preserve"> S3:</w:t>
      </w:r>
      <w:r w:rsidRPr="00336D1F">
        <w:rPr>
          <w:b/>
        </w:rPr>
        <w:t xml:space="preserve"> </w:t>
      </w:r>
      <w:r w:rsidRPr="00336D1F">
        <w:rPr>
          <w:rFonts w:cs="Arial"/>
        </w:rPr>
        <w:t xml:space="preserve">ANOVA parameters for the quadratic model fitted from area of total SA at </w:t>
      </w:r>
      <w:r w:rsidRPr="00336D1F">
        <w:rPr>
          <w:rFonts w:cs="Arial"/>
        </w:rPr>
        <w:br/>
      </w:r>
      <w:r w:rsidRPr="00336D1F">
        <w:t>95 % confidence level</w:t>
      </w:r>
      <w:r w:rsidRPr="00336D1F">
        <w:rPr>
          <w:rFonts w:cs="Arial"/>
        </w:rPr>
        <w:t>.</w:t>
      </w:r>
    </w:p>
    <w:tbl>
      <w:tblPr>
        <w:tblW w:w="8783" w:type="dxa"/>
        <w:tblInd w:w="10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83"/>
        <w:gridCol w:w="1517"/>
        <w:gridCol w:w="1711"/>
        <w:gridCol w:w="1714"/>
        <w:gridCol w:w="1257"/>
        <w:gridCol w:w="1301"/>
      </w:tblGrid>
      <w:tr w:rsidR="00336D1F" w:rsidRPr="00336D1F" w14:paraId="7A1DC2F1" w14:textId="77777777" w:rsidTr="00207E3B"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C298340" w14:textId="77777777" w:rsidR="00336D1F" w:rsidRPr="00336D1F" w:rsidRDefault="00336D1F" w:rsidP="00207E3B">
            <w:pPr>
              <w:jc w:val="both"/>
            </w:pPr>
            <w:r w:rsidRPr="00336D1F">
              <w:t>Parameter</w:t>
            </w:r>
          </w:p>
        </w:tc>
        <w:tc>
          <w:tcPr>
            <w:tcW w:w="15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F9CEB8A" w14:textId="77777777" w:rsidR="00336D1F" w:rsidRPr="00336D1F" w:rsidRDefault="00336D1F" w:rsidP="00207E3B">
            <w:pPr>
              <w:jc w:val="both"/>
            </w:pPr>
            <w:r w:rsidRPr="00336D1F">
              <w:t>Sum of Squares (SS)</w:t>
            </w:r>
          </w:p>
        </w:tc>
        <w:tc>
          <w:tcPr>
            <w:tcW w:w="17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204FD4D" w14:textId="77777777" w:rsidR="00336D1F" w:rsidRPr="00336D1F" w:rsidRDefault="00336D1F" w:rsidP="00207E3B">
            <w:pPr>
              <w:jc w:val="both"/>
            </w:pPr>
            <w:r w:rsidRPr="00336D1F">
              <w:t>Degree of freedom (df)</w:t>
            </w:r>
          </w:p>
        </w:tc>
        <w:tc>
          <w:tcPr>
            <w:tcW w:w="17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4764997" w14:textId="77777777" w:rsidR="00336D1F" w:rsidRPr="00336D1F" w:rsidRDefault="00336D1F" w:rsidP="00207E3B">
            <w:pPr>
              <w:jc w:val="both"/>
            </w:pPr>
            <w:r w:rsidRPr="00336D1F">
              <w:t>Mean of Square (MS)</w:t>
            </w:r>
          </w:p>
        </w:tc>
        <w:tc>
          <w:tcPr>
            <w:tcW w:w="12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F1FECB" w14:textId="77777777" w:rsidR="00336D1F" w:rsidRPr="00336D1F" w:rsidRDefault="00336D1F" w:rsidP="00207E3B">
            <w:pPr>
              <w:jc w:val="both"/>
            </w:pPr>
            <w:r w:rsidRPr="00336D1F">
              <w:rPr>
                <w:i/>
              </w:rPr>
              <w:t>F</w:t>
            </w:r>
            <w:r w:rsidRPr="00336D1F">
              <w:rPr>
                <w:vertAlign w:val="subscript"/>
              </w:rPr>
              <w:t>cal</w:t>
            </w:r>
          </w:p>
        </w:tc>
        <w:tc>
          <w:tcPr>
            <w:tcW w:w="13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6C8A2E4" w14:textId="77777777" w:rsidR="00336D1F" w:rsidRPr="00336D1F" w:rsidRDefault="00336D1F" w:rsidP="00207E3B">
            <w:pPr>
              <w:jc w:val="both"/>
            </w:pPr>
            <w:r w:rsidRPr="00336D1F">
              <w:rPr>
                <w:i/>
              </w:rPr>
              <w:t>F</w:t>
            </w:r>
            <w:r w:rsidRPr="00336D1F">
              <w:rPr>
                <w:vertAlign w:val="subscript"/>
              </w:rPr>
              <w:t>tab</w:t>
            </w:r>
          </w:p>
        </w:tc>
      </w:tr>
      <w:tr w:rsidR="00336D1F" w:rsidRPr="00336D1F" w14:paraId="51F248F6" w14:textId="77777777" w:rsidTr="00207E3B">
        <w:tc>
          <w:tcPr>
            <w:tcW w:w="128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2CC87A4" w14:textId="77777777" w:rsidR="00336D1F" w:rsidRPr="00336D1F" w:rsidRDefault="00336D1F" w:rsidP="00207E3B">
            <w:pPr>
              <w:jc w:val="both"/>
            </w:pPr>
            <w:r w:rsidRPr="00336D1F">
              <w:t>Regression</w:t>
            </w:r>
          </w:p>
        </w:tc>
        <w:tc>
          <w:tcPr>
            <w:tcW w:w="151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B7C9497" w14:textId="77777777" w:rsidR="00336D1F" w:rsidRPr="00336D1F" w:rsidRDefault="00336D1F" w:rsidP="00207E3B">
            <w:pPr>
              <w:jc w:val="both"/>
              <w:rPr>
                <w:rFonts w:cs="Arial"/>
              </w:rPr>
            </w:pPr>
            <w:r w:rsidRPr="00336D1F">
              <w:rPr>
                <w:rFonts w:cs="Arial"/>
              </w:rPr>
              <w:t>25</w:t>
            </w:r>
          </w:p>
        </w:tc>
        <w:tc>
          <w:tcPr>
            <w:tcW w:w="171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55D41EA" w14:textId="77777777" w:rsidR="00336D1F" w:rsidRPr="00336D1F" w:rsidRDefault="00336D1F" w:rsidP="00207E3B">
            <w:pPr>
              <w:jc w:val="both"/>
              <w:rPr>
                <w:rFonts w:cs="Arial"/>
              </w:rPr>
            </w:pPr>
            <w:r w:rsidRPr="00336D1F">
              <w:rPr>
                <w:rFonts w:cs="Arial"/>
              </w:rPr>
              <w:t>5</w:t>
            </w:r>
          </w:p>
        </w:tc>
        <w:tc>
          <w:tcPr>
            <w:tcW w:w="171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5B69EC6" w14:textId="77777777" w:rsidR="00336D1F" w:rsidRPr="00336D1F" w:rsidRDefault="00336D1F" w:rsidP="00207E3B">
            <w:pPr>
              <w:jc w:val="both"/>
              <w:rPr>
                <w:rFonts w:cs="Arial"/>
              </w:rPr>
            </w:pPr>
            <w:r w:rsidRPr="00336D1F">
              <w:rPr>
                <w:rFonts w:cs="Arial"/>
              </w:rPr>
              <w:t>5</w:t>
            </w:r>
          </w:p>
        </w:tc>
        <w:tc>
          <w:tcPr>
            <w:tcW w:w="1257" w:type="dxa"/>
            <w:vMerge w:val="restart"/>
            <w:tcBorders>
              <w:top w:val="single" w:sz="4" w:space="0" w:color="auto"/>
            </w:tcBorders>
            <w:vAlign w:val="center"/>
          </w:tcPr>
          <w:p w14:paraId="79F5F9ED" w14:textId="77777777" w:rsidR="00336D1F" w:rsidRPr="00336D1F" w:rsidRDefault="00336D1F" w:rsidP="00207E3B">
            <w:pPr>
              <w:jc w:val="both"/>
            </w:pPr>
            <w:r w:rsidRPr="00336D1F">
              <w:t>53.2</w:t>
            </w:r>
          </w:p>
        </w:tc>
        <w:tc>
          <w:tcPr>
            <w:tcW w:w="1301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C81FDCB" w14:textId="77777777" w:rsidR="00336D1F" w:rsidRPr="00336D1F" w:rsidRDefault="00336D1F" w:rsidP="00207E3B">
            <w:pPr>
              <w:jc w:val="both"/>
            </w:pPr>
            <w:r w:rsidRPr="00336D1F">
              <w:t>9.01</w:t>
            </w:r>
          </w:p>
        </w:tc>
      </w:tr>
      <w:tr w:rsidR="00336D1F" w:rsidRPr="00336D1F" w14:paraId="50D0CECC" w14:textId="77777777" w:rsidTr="00207E3B">
        <w:tc>
          <w:tcPr>
            <w:tcW w:w="1283" w:type="dxa"/>
            <w:shd w:val="clear" w:color="auto" w:fill="auto"/>
            <w:vAlign w:val="center"/>
          </w:tcPr>
          <w:p w14:paraId="56E5D4B7" w14:textId="77777777" w:rsidR="00336D1F" w:rsidRPr="00336D1F" w:rsidRDefault="00336D1F" w:rsidP="00207E3B">
            <w:pPr>
              <w:jc w:val="both"/>
            </w:pPr>
            <w:r w:rsidRPr="00336D1F">
              <w:t>Residual</w:t>
            </w:r>
          </w:p>
        </w:tc>
        <w:tc>
          <w:tcPr>
            <w:tcW w:w="1517" w:type="dxa"/>
            <w:shd w:val="clear" w:color="auto" w:fill="auto"/>
            <w:vAlign w:val="center"/>
          </w:tcPr>
          <w:p w14:paraId="4A1E5808" w14:textId="77777777" w:rsidR="00336D1F" w:rsidRPr="00336D1F" w:rsidRDefault="00336D1F" w:rsidP="00207E3B">
            <w:pPr>
              <w:jc w:val="both"/>
              <w:rPr>
                <w:rFonts w:cs="Arial"/>
              </w:rPr>
            </w:pPr>
            <w:r w:rsidRPr="00336D1F">
              <w:rPr>
                <w:rFonts w:cs="Arial"/>
              </w:rPr>
              <w:t>0.28</w:t>
            </w:r>
          </w:p>
        </w:tc>
        <w:tc>
          <w:tcPr>
            <w:tcW w:w="1711" w:type="dxa"/>
            <w:shd w:val="clear" w:color="auto" w:fill="auto"/>
            <w:vAlign w:val="center"/>
          </w:tcPr>
          <w:p w14:paraId="092405CC" w14:textId="77777777" w:rsidR="00336D1F" w:rsidRPr="00336D1F" w:rsidRDefault="00336D1F" w:rsidP="00207E3B">
            <w:pPr>
              <w:jc w:val="both"/>
              <w:rPr>
                <w:rFonts w:cs="Arial"/>
              </w:rPr>
            </w:pPr>
            <w:r w:rsidRPr="00336D1F">
              <w:rPr>
                <w:rFonts w:cs="Arial"/>
              </w:rPr>
              <w:t>3</w:t>
            </w:r>
          </w:p>
        </w:tc>
        <w:tc>
          <w:tcPr>
            <w:tcW w:w="1714" w:type="dxa"/>
            <w:shd w:val="clear" w:color="auto" w:fill="auto"/>
            <w:vAlign w:val="center"/>
          </w:tcPr>
          <w:p w14:paraId="45FF233F" w14:textId="77777777" w:rsidR="00336D1F" w:rsidRPr="00336D1F" w:rsidRDefault="00336D1F" w:rsidP="00207E3B">
            <w:pPr>
              <w:jc w:val="both"/>
              <w:rPr>
                <w:rFonts w:cs="Arial"/>
              </w:rPr>
            </w:pPr>
            <w:r w:rsidRPr="00336D1F">
              <w:rPr>
                <w:rFonts w:cs="Arial"/>
              </w:rPr>
              <w:t>0.094</w:t>
            </w:r>
          </w:p>
        </w:tc>
        <w:tc>
          <w:tcPr>
            <w:tcW w:w="1257" w:type="dxa"/>
            <w:vMerge/>
            <w:vAlign w:val="center"/>
          </w:tcPr>
          <w:p w14:paraId="67F8144E" w14:textId="77777777" w:rsidR="00336D1F" w:rsidRPr="00336D1F" w:rsidRDefault="00336D1F" w:rsidP="00207E3B">
            <w:pPr>
              <w:jc w:val="both"/>
              <w:rPr>
                <w:b/>
              </w:rPr>
            </w:pPr>
          </w:p>
        </w:tc>
        <w:tc>
          <w:tcPr>
            <w:tcW w:w="1301" w:type="dxa"/>
            <w:vMerge/>
            <w:shd w:val="clear" w:color="auto" w:fill="auto"/>
            <w:vAlign w:val="center"/>
          </w:tcPr>
          <w:p w14:paraId="332FEE2C" w14:textId="77777777" w:rsidR="00336D1F" w:rsidRPr="00336D1F" w:rsidRDefault="00336D1F" w:rsidP="00207E3B">
            <w:pPr>
              <w:jc w:val="both"/>
              <w:rPr>
                <w:b/>
              </w:rPr>
            </w:pPr>
          </w:p>
        </w:tc>
      </w:tr>
      <w:tr w:rsidR="00336D1F" w:rsidRPr="00336D1F" w14:paraId="3F4A89C4" w14:textId="77777777" w:rsidTr="00207E3B">
        <w:tc>
          <w:tcPr>
            <w:tcW w:w="1283" w:type="dxa"/>
            <w:tcBorders>
              <w:bottom w:val="nil"/>
            </w:tcBorders>
            <w:shd w:val="clear" w:color="auto" w:fill="auto"/>
            <w:vAlign w:val="center"/>
          </w:tcPr>
          <w:p w14:paraId="759A4684" w14:textId="77777777" w:rsidR="00336D1F" w:rsidRPr="00336D1F" w:rsidRDefault="00336D1F" w:rsidP="00207E3B">
            <w:pPr>
              <w:jc w:val="both"/>
            </w:pPr>
            <w:r w:rsidRPr="00336D1F">
              <w:t>Lack of fit</w:t>
            </w:r>
          </w:p>
        </w:tc>
        <w:tc>
          <w:tcPr>
            <w:tcW w:w="1517" w:type="dxa"/>
            <w:tcBorders>
              <w:bottom w:val="nil"/>
            </w:tcBorders>
            <w:shd w:val="clear" w:color="auto" w:fill="auto"/>
            <w:vAlign w:val="center"/>
          </w:tcPr>
          <w:p w14:paraId="3A903110" w14:textId="77777777" w:rsidR="00336D1F" w:rsidRPr="00336D1F" w:rsidRDefault="00336D1F" w:rsidP="00207E3B">
            <w:pPr>
              <w:jc w:val="both"/>
              <w:rPr>
                <w:rFonts w:cs="Arial"/>
              </w:rPr>
            </w:pPr>
            <w:r w:rsidRPr="00336D1F">
              <w:rPr>
                <w:rFonts w:cs="Arial"/>
              </w:rPr>
              <w:t>0.056</w:t>
            </w:r>
          </w:p>
        </w:tc>
        <w:tc>
          <w:tcPr>
            <w:tcW w:w="1711" w:type="dxa"/>
            <w:tcBorders>
              <w:bottom w:val="nil"/>
            </w:tcBorders>
            <w:shd w:val="clear" w:color="auto" w:fill="auto"/>
            <w:vAlign w:val="center"/>
          </w:tcPr>
          <w:p w14:paraId="48B6F712" w14:textId="77777777" w:rsidR="00336D1F" w:rsidRPr="00336D1F" w:rsidRDefault="00336D1F" w:rsidP="00207E3B">
            <w:pPr>
              <w:jc w:val="both"/>
              <w:rPr>
                <w:rFonts w:cs="Arial"/>
              </w:rPr>
            </w:pPr>
            <w:r w:rsidRPr="00336D1F">
              <w:rPr>
                <w:rFonts w:cs="Arial"/>
              </w:rPr>
              <w:t>1</w:t>
            </w:r>
          </w:p>
        </w:tc>
        <w:tc>
          <w:tcPr>
            <w:tcW w:w="1714" w:type="dxa"/>
            <w:tcBorders>
              <w:bottom w:val="nil"/>
            </w:tcBorders>
            <w:shd w:val="clear" w:color="auto" w:fill="auto"/>
            <w:vAlign w:val="center"/>
          </w:tcPr>
          <w:p w14:paraId="2E315996" w14:textId="77777777" w:rsidR="00336D1F" w:rsidRPr="00336D1F" w:rsidRDefault="00336D1F" w:rsidP="00207E3B">
            <w:pPr>
              <w:jc w:val="both"/>
              <w:rPr>
                <w:rFonts w:cs="Arial"/>
              </w:rPr>
            </w:pPr>
            <w:r w:rsidRPr="00336D1F">
              <w:rPr>
                <w:rFonts w:cs="Arial"/>
              </w:rPr>
              <w:t>0.056</w:t>
            </w:r>
          </w:p>
        </w:tc>
        <w:tc>
          <w:tcPr>
            <w:tcW w:w="1257" w:type="dxa"/>
            <w:vMerge w:val="restart"/>
            <w:tcBorders>
              <w:bottom w:val="nil"/>
            </w:tcBorders>
            <w:vAlign w:val="center"/>
          </w:tcPr>
          <w:p w14:paraId="3646A67C" w14:textId="77777777" w:rsidR="00336D1F" w:rsidRPr="00336D1F" w:rsidRDefault="00336D1F" w:rsidP="00207E3B">
            <w:pPr>
              <w:jc w:val="both"/>
            </w:pPr>
            <w:r w:rsidRPr="00336D1F">
              <w:t>0.50</w:t>
            </w:r>
          </w:p>
        </w:tc>
        <w:tc>
          <w:tcPr>
            <w:tcW w:w="1301" w:type="dxa"/>
            <w:vMerge w:val="restart"/>
            <w:tcBorders>
              <w:bottom w:val="nil"/>
            </w:tcBorders>
            <w:shd w:val="clear" w:color="auto" w:fill="auto"/>
            <w:vAlign w:val="center"/>
          </w:tcPr>
          <w:p w14:paraId="4F6DB877" w14:textId="77777777" w:rsidR="00336D1F" w:rsidRPr="00336D1F" w:rsidRDefault="00336D1F" w:rsidP="00207E3B">
            <w:pPr>
              <w:jc w:val="both"/>
            </w:pPr>
            <w:r w:rsidRPr="00336D1F">
              <w:t>18.5</w:t>
            </w:r>
          </w:p>
        </w:tc>
      </w:tr>
      <w:tr w:rsidR="00336D1F" w:rsidRPr="00336D1F" w14:paraId="72368B01" w14:textId="77777777" w:rsidTr="00207E3B">
        <w:tc>
          <w:tcPr>
            <w:tcW w:w="12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9940A8F" w14:textId="77777777" w:rsidR="00336D1F" w:rsidRPr="00336D1F" w:rsidRDefault="00336D1F" w:rsidP="00207E3B">
            <w:pPr>
              <w:jc w:val="both"/>
            </w:pPr>
            <w:r w:rsidRPr="00336D1F">
              <w:t>Pure error</w:t>
            </w:r>
          </w:p>
        </w:tc>
        <w:tc>
          <w:tcPr>
            <w:tcW w:w="15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F65C812" w14:textId="77777777" w:rsidR="00336D1F" w:rsidRPr="00336D1F" w:rsidRDefault="00336D1F" w:rsidP="00207E3B">
            <w:pPr>
              <w:jc w:val="both"/>
              <w:rPr>
                <w:rFonts w:cs="Arial"/>
              </w:rPr>
            </w:pPr>
            <w:r w:rsidRPr="00336D1F">
              <w:rPr>
                <w:rFonts w:cs="Arial"/>
              </w:rPr>
              <w:t>0.226</w:t>
            </w:r>
          </w:p>
        </w:tc>
        <w:tc>
          <w:tcPr>
            <w:tcW w:w="171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EB93640" w14:textId="77777777" w:rsidR="00336D1F" w:rsidRPr="00336D1F" w:rsidRDefault="00336D1F" w:rsidP="00207E3B">
            <w:pPr>
              <w:jc w:val="both"/>
              <w:rPr>
                <w:rFonts w:cs="Arial"/>
              </w:rPr>
            </w:pPr>
            <w:r w:rsidRPr="00336D1F">
              <w:rPr>
                <w:rFonts w:cs="Arial"/>
              </w:rPr>
              <w:t>2</w:t>
            </w:r>
          </w:p>
        </w:tc>
        <w:tc>
          <w:tcPr>
            <w:tcW w:w="17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2631BAD" w14:textId="77777777" w:rsidR="00336D1F" w:rsidRPr="00336D1F" w:rsidRDefault="00336D1F" w:rsidP="00207E3B">
            <w:pPr>
              <w:jc w:val="both"/>
              <w:rPr>
                <w:rFonts w:cs="Arial"/>
              </w:rPr>
            </w:pPr>
            <w:r w:rsidRPr="00336D1F">
              <w:rPr>
                <w:rFonts w:cs="Arial"/>
              </w:rPr>
              <w:t>0.113</w:t>
            </w:r>
          </w:p>
        </w:tc>
        <w:tc>
          <w:tcPr>
            <w:tcW w:w="1257" w:type="dxa"/>
            <w:vMerge/>
            <w:tcBorders>
              <w:top w:val="nil"/>
              <w:bottom w:val="nil"/>
            </w:tcBorders>
            <w:vAlign w:val="center"/>
          </w:tcPr>
          <w:p w14:paraId="3F29A160" w14:textId="77777777" w:rsidR="00336D1F" w:rsidRPr="00336D1F" w:rsidRDefault="00336D1F" w:rsidP="00207E3B">
            <w:pPr>
              <w:jc w:val="both"/>
            </w:pPr>
          </w:p>
        </w:tc>
        <w:tc>
          <w:tcPr>
            <w:tcW w:w="1301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B20BE6F" w14:textId="77777777" w:rsidR="00336D1F" w:rsidRPr="00336D1F" w:rsidRDefault="00336D1F" w:rsidP="00207E3B">
            <w:pPr>
              <w:jc w:val="both"/>
            </w:pPr>
          </w:p>
        </w:tc>
      </w:tr>
      <w:tr w:rsidR="00336D1F" w:rsidRPr="00336D1F" w14:paraId="6113EFAB" w14:textId="77777777" w:rsidTr="00207E3B">
        <w:tc>
          <w:tcPr>
            <w:tcW w:w="12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17F87AC" w14:textId="77777777" w:rsidR="00336D1F" w:rsidRPr="00336D1F" w:rsidRDefault="00336D1F" w:rsidP="00207E3B">
            <w:pPr>
              <w:jc w:val="both"/>
            </w:pPr>
            <w:r w:rsidRPr="00336D1F">
              <w:t>Total</w:t>
            </w:r>
          </w:p>
        </w:tc>
        <w:tc>
          <w:tcPr>
            <w:tcW w:w="15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48490F4" w14:textId="77777777" w:rsidR="00336D1F" w:rsidRPr="00336D1F" w:rsidRDefault="00336D1F" w:rsidP="00207E3B">
            <w:pPr>
              <w:jc w:val="both"/>
              <w:rPr>
                <w:rFonts w:cs="Arial"/>
              </w:rPr>
            </w:pPr>
            <w:r w:rsidRPr="00336D1F">
              <w:rPr>
                <w:rFonts w:cs="Arial"/>
              </w:rPr>
              <w:t>25.28</w:t>
            </w:r>
          </w:p>
        </w:tc>
        <w:tc>
          <w:tcPr>
            <w:tcW w:w="171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CB98E58" w14:textId="77777777" w:rsidR="00336D1F" w:rsidRPr="00336D1F" w:rsidRDefault="00336D1F" w:rsidP="00207E3B">
            <w:pPr>
              <w:jc w:val="both"/>
              <w:rPr>
                <w:rFonts w:cs="Arial"/>
              </w:rPr>
            </w:pPr>
            <w:r w:rsidRPr="00336D1F">
              <w:rPr>
                <w:rFonts w:cs="Arial"/>
              </w:rPr>
              <w:t>8</w:t>
            </w:r>
          </w:p>
        </w:tc>
        <w:tc>
          <w:tcPr>
            <w:tcW w:w="17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596BE88" w14:textId="77777777" w:rsidR="00336D1F" w:rsidRPr="00336D1F" w:rsidRDefault="00336D1F" w:rsidP="00207E3B">
            <w:pPr>
              <w:jc w:val="both"/>
              <w:rPr>
                <w:rFonts w:cs="Arial"/>
              </w:rPr>
            </w:pPr>
            <w:r w:rsidRPr="00336D1F">
              <w:rPr>
                <w:rFonts w:cs="Arial"/>
              </w:rPr>
              <w:t>3.15</w:t>
            </w:r>
          </w:p>
        </w:tc>
        <w:tc>
          <w:tcPr>
            <w:tcW w:w="1257" w:type="dxa"/>
            <w:tcBorders>
              <w:top w:val="nil"/>
              <w:bottom w:val="nil"/>
            </w:tcBorders>
            <w:vAlign w:val="center"/>
          </w:tcPr>
          <w:p w14:paraId="231824ED" w14:textId="77777777" w:rsidR="00336D1F" w:rsidRPr="00336D1F" w:rsidRDefault="00336D1F" w:rsidP="00207E3B">
            <w:pPr>
              <w:jc w:val="both"/>
              <w:rPr>
                <w:b/>
              </w:rPr>
            </w:pPr>
          </w:p>
        </w:tc>
        <w:tc>
          <w:tcPr>
            <w:tcW w:w="13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04D5071" w14:textId="77777777" w:rsidR="00336D1F" w:rsidRPr="00336D1F" w:rsidRDefault="00336D1F" w:rsidP="00207E3B">
            <w:pPr>
              <w:jc w:val="both"/>
              <w:rPr>
                <w:b/>
              </w:rPr>
            </w:pPr>
          </w:p>
        </w:tc>
      </w:tr>
      <w:tr w:rsidR="00336D1F" w:rsidRPr="00336D1F" w14:paraId="077DBD18" w14:textId="77777777" w:rsidTr="00207E3B">
        <w:tc>
          <w:tcPr>
            <w:tcW w:w="1283" w:type="dxa"/>
            <w:tcBorders>
              <w:top w:val="nil"/>
            </w:tcBorders>
            <w:shd w:val="clear" w:color="auto" w:fill="auto"/>
            <w:vAlign w:val="center"/>
          </w:tcPr>
          <w:p w14:paraId="54DE4D42" w14:textId="77777777" w:rsidR="00336D1F" w:rsidRPr="00336D1F" w:rsidRDefault="00336D1F" w:rsidP="00207E3B">
            <w:pPr>
              <w:jc w:val="both"/>
            </w:pPr>
            <w:r w:rsidRPr="00336D1F">
              <w:t>R</w:t>
            </w:r>
            <w:r w:rsidRPr="00336D1F">
              <w:rPr>
                <w:vertAlign w:val="superscript"/>
              </w:rPr>
              <w:t>2</w:t>
            </w:r>
          </w:p>
        </w:tc>
        <w:tc>
          <w:tcPr>
            <w:tcW w:w="1517" w:type="dxa"/>
            <w:tcBorders>
              <w:top w:val="nil"/>
            </w:tcBorders>
            <w:shd w:val="clear" w:color="auto" w:fill="auto"/>
            <w:vAlign w:val="center"/>
          </w:tcPr>
          <w:p w14:paraId="6F46CA85" w14:textId="77777777" w:rsidR="00336D1F" w:rsidRPr="00336D1F" w:rsidRDefault="00336D1F" w:rsidP="00207E3B">
            <w:pPr>
              <w:jc w:val="both"/>
              <w:rPr>
                <w:rFonts w:cs="Arial"/>
              </w:rPr>
            </w:pPr>
            <w:r w:rsidRPr="00336D1F">
              <w:rPr>
                <w:rFonts w:cs="Arial"/>
              </w:rPr>
              <w:t>0.9888</w:t>
            </w:r>
          </w:p>
        </w:tc>
        <w:tc>
          <w:tcPr>
            <w:tcW w:w="1711" w:type="dxa"/>
            <w:tcBorders>
              <w:top w:val="nil"/>
            </w:tcBorders>
            <w:shd w:val="clear" w:color="auto" w:fill="auto"/>
            <w:vAlign w:val="center"/>
          </w:tcPr>
          <w:p w14:paraId="09D43F97" w14:textId="77777777" w:rsidR="00336D1F" w:rsidRPr="00336D1F" w:rsidRDefault="00336D1F" w:rsidP="00207E3B">
            <w:pPr>
              <w:jc w:val="both"/>
            </w:pPr>
            <w:r w:rsidRPr="00336D1F">
              <w:t>R</w:t>
            </w:r>
          </w:p>
        </w:tc>
        <w:tc>
          <w:tcPr>
            <w:tcW w:w="1714" w:type="dxa"/>
            <w:tcBorders>
              <w:top w:val="nil"/>
            </w:tcBorders>
            <w:shd w:val="clear" w:color="auto" w:fill="auto"/>
            <w:vAlign w:val="center"/>
          </w:tcPr>
          <w:p w14:paraId="2E982D4B" w14:textId="77777777" w:rsidR="00336D1F" w:rsidRPr="00336D1F" w:rsidRDefault="00336D1F" w:rsidP="00207E3B">
            <w:pPr>
              <w:jc w:val="both"/>
              <w:rPr>
                <w:rFonts w:cs="Arial"/>
              </w:rPr>
            </w:pPr>
            <w:r w:rsidRPr="00336D1F">
              <w:rPr>
                <w:rFonts w:cs="Arial"/>
              </w:rPr>
              <w:t>0.9944</w:t>
            </w:r>
          </w:p>
        </w:tc>
        <w:tc>
          <w:tcPr>
            <w:tcW w:w="1257" w:type="dxa"/>
            <w:tcBorders>
              <w:top w:val="nil"/>
            </w:tcBorders>
            <w:vAlign w:val="center"/>
          </w:tcPr>
          <w:p w14:paraId="1F0E5AE2" w14:textId="77777777" w:rsidR="00336D1F" w:rsidRPr="00336D1F" w:rsidRDefault="00336D1F" w:rsidP="00207E3B">
            <w:pPr>
              <w:jc w:val="both"/>
              <w:rPr>
                <w:b/>
              </w:rPr>
            </w:pPr>
          </w:p>
        </w:tc>
        <w:tc>
          <w:tcPr>
            <w:tcW w:w="1301" w:type="dxa"/>
            <w:tcBorders>
              <w:top w:val="nil"/>
            </w:tcBorders>
            <w:shd w:val="clear" w:color="auto" w:fill="auto"/>
            <w:vAlign w:val="center"/>
          </w:tcPr>
          <w:p w14:paraId="04C15244" w14:textId="77777777" w:rsidR="00336D1F" w:rsidRPr="00336D1F" w:rsidRDefault="00336D1F" w:rsidP="00207E3B">
            <w:pPr>
              <w:jc w:val="both"/>
              <w:rPr>
                <w:b/>
              </w:rPr>
            </w:pPr>
          </w:p>
        </w:tc>
      </w:tr>
      <w:tr w:rsidR="00336D1F" w:rsidRPr="004969C6" w14:paraId="6ABBE8CE" w14:textId="77777777" w:rsidTr="00207E3B">
        <w:tc>
          <w:tcPr>
            <w:tcW w:w="1283" w:type="dxa"/>
            <w:shd w:val="clear" w:color="auto" w:fill="auto"/>
            <w:vAlign w:val="center"/>
          </w:tcPr>
          <w:p w14:paraId="7DCBF2A5" w14:textId="77777777" w:rsidR="00336D1F" w:rsidRPr="00336D1F" w:rsidRDefault="00336D1F" w:rsidP="00207E3B">
            <w:pPr>
              <w:jc w:val="both"/>
            </w:pPr>
            <w:r w:rsidRPr="00336D1F">
              <w:t>R</w:t>
            </w:r>
            <w:r w:rsidRPr="00336D1F">
              <w:rPr>
                <w:vertAlign w:val="superscript"/>
              </w:rPr>
              <w:t>2</w:t>
            </w:r>
            <w:r w:rsidRPr="00336D1F">
              <w:t xml:space="preserve"> max.</w:t>
            </w:r>
          </w:p>
        </w:tc>
        <w:tc>
          <w:tcPr>
            <w:tcW w:w="1517" w:type="dxa"/>
            <w:shd w:val="clear" w:color="auto" w:fill="auto"/>
            <w:vAlign w:val="center"/>
          </w:tcPr>
          <w:p w14:paraId="1428953C" w14:textId="77777777" w:rsidR="00336D1F" w:rsidRPr="00336D1F" w:rsidRDefault="00336D1F" w:rsidP="00207E3B">
            <w:pPr>
              <w:jc w:val="both"/>
              <w:rPr>
                <w:rFonts w:cs="Arial"/>
              </w:rPr>
            </w:pPr>
            <w:r w:rsidRPr="00336D1F">
              <w:rPr>
                <w:rFonts w:cs="Arial"/>
              </w:rPr>
              <w:t>0.9910</w:t>
            </w:r>
          </w:p>
        </w:tc>
        <w:tc>
          <w:tcPr>
            <w:tcW w:w="1711" w:type="dxa"/>
            <w:shd w:val="clear" w:color="auto" w:fill="auto"/>
            <w:vAlign w:val="center"/>
          </w:tcPr>
          <w:p w14:paraId="73F1EAD9" w14:textId="77777777" w:rsidR="00336D1F" w:rsidRPr="00336D1F" w:rsidRDefault="00336D1F" w:rsidP="00207E3B">
            <w:pPr>
              <w:jc w:val="both"/>
            </w:pPr>
            <w:r w:rsidRPr="00336D1F">
              <w:t>R max.</w:t>
            </w:r>
          </w:p>
        </w:tc>
        <w:tc>
          <w:tcPr>
            <w:tcW w:w="1714" w:type="dxa"/>
            <w:shd w:val="clear" w:color="auto" w:fill="auto"/>
            <w:vAlign w:val="center"/>
          </w:tcPr>
          <w:p w14:paraId="22CB6EAF" w14:textId="77777777" w:rsidR="00336D1F" w:rsidRPr="00B33733" w:rsidRDefault="00336D1F" w:rsidP="00207E3B">
            <w:pPr>
              <w:jc w:val="both"/>
              <w:rPr>
                <w:rFonts w:cs="Arial"/>
              </w:rPr>
            </w:pPr>
            <w:r w:rsidRPr="00336D1F">
              <w:rPr>
                <w:rFonts w:cs="Arial"/>
              </w:rPr>
              <w:t>0.9955</w:t>
            </w:r>
          </w:p>
        </w:tc>
        <w:tc>
          <w:tcPr>
            <w:tcW w:w="1257" w:type="dxa"/>
            <w:vAlign w:val="center"/>
          </w:tcPr>
          <w:p w14:paraId="7162001F" w14:textId="77777777" w:rsidR="00336D1F" w:rsidRPr="00B33733" w:rsidRDefault="00336D1F" w:rsidP="00207E3B">
            <w:pPr>
              <w:jc w:val="both"/>
              <w:rPr>
                <w:b/>
              </w:rPr>
            </w:pPr>
          </w:p>
        </w:tc>
        <w:tc>
          <w:tcPr>
            <w:tcW w:w="1301" w:type="dxa"/>
            <w:shd w:val="clear" w:color="auto" w:fill="auto"/>
            <w:vAlign w:val="center"/>
          </w:tcPr>
          <w:p w14:paraId="57AB8937" w14:textId="77777777" w:rsidR="00336D1F" w:rsidRPr="00B33733" w:rsidRDefault="00336D1F" w:rsidP="00207E3B">
            <w:pPr>
              <w:jc w:val="both"/>
              <w:rPr>
                <w:b/>
              </w:rPr>
            </w:pPr>
          </w:p>
        </w:tc>
      </w:tr>
    </w:tbl>
    <w:p w14:paraId="45DF2145" w14:textId="77777777" w:rsidR="00336D1F" w:rsidRDefault="00336D1F" w:rsidP="00336D1F">
      <w:pPr>
        <w:pStyle w:val="Legenda"/>
        <w:ind w:firstLine="708"/>
        <w:jc w:val="both"/>
      </w:pPr>
    </w:p>
    <w:sectPr w:rsidR="00336D1F" w:rsidSect="0092568D">
      <w:headerReference w:type="default" r:id="rId8"/>
      <w:footerReference w:type="default" r:id="rId9"/>
      <w:endnotePr>
        <w:numFmt w:val="decimal"/>
      </w:endnotePr>
      <w:pgSz w:w="11906" w:h="16838"/>
      <w:pgMar w:top="1417" w:right="1701" w:bottom="1417" w:left="1701" w:header="708" w:footer="708" w:gutter="0"/>
      <w:lnNumType w:countBy="1" w:restart="continuous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1192511" w14:textId="77777777" w:rsidR="00685DE2" w:rsidRDefault="00685DE2" w:rsidP="0074645E">
      <w:r>
        <w:separator/>
      </w:r>
    </w:p>
  </w:endnote>
  <w:endnote w:type="continuationSeparator" w:id="0">
    <w:p w14:paraId="5EBEFE4F" w14:textId="77777777" w:rsidR="00685DE2" w:rsidRDefault="00685DE2" w:rsidP="007464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EC53895" w14:textId="77777777" w:rsidR="001B544A" w:rsidRDefault="001B544A">
    <w:pPr>
      <w:pStyle w:val="Rodap"/>
      <w:jc w:val="right"/>
    </w:pPr>
  </w:p>
  <w:p w14:paraId="4F18A7AF" w14:textId="77777777" w:rsidR="001B544A" w:rsidRDefault="001B544A" w:rsidP="00C57C65">
    <w:pPr>
      <w:pStyle w:val="Rodap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599C2AC" w14:textId="77777777" w:rsidR="00685DE2" w:rsidRDefault="00685DE2" w:rsidP="0074645E">
      <w:r>
        <w:separator/>
      </w:r>
    </w:p>
  </w:footnote>
  <w:footnote w:type="continuationSeparator" w:id="0">
    <w:p w14:paraId="4F416C61" w14:textId="77777777" w:rsidR="00685DE2" w:rsidRDefault="00685DE2" w:rsidP="0074645E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633174600"/>
      <w:docPartObj>
        <w:docPartGallery w:val="Page Numbers (Top of Page)"/>
        <w:docPartUnique/>
      </w:docPartObj>
    </w:sdtPr>
    <w:sdtContent>
      <w:p w14:paraId="08A89459" w14:textId="77777777" w:rsidR="001B544A" w:rsidRDefault="001B544A">
        <w:pPr>
          <w:pStyle w:val="Cabealho"/>
          <w:jc w:val="right"/>
        </w:pPr>
        <w:r w:rsidRPr="005862B9">
          <w:rPr>
            <w:noProof/>
            <w:sz w:val="20"/>
            <w:szCs w:val="20"/>
            <w:lang w:val="pt-BR"/>
          </w:rPr>
          <w:fldChar w:fldCharType="begin"/>
        </w:r>
        <w:r w:rsidRPr="005862B9">
          <w:rPr>
            <w:noProof/>
            <w:sz w:val="20"/>
            <w:szCs w:val="20"/>
            <w:lang w:val="pt-BR"/>
          </w:rPr>
          <w:instrText>PAGE   \* MERGEFORMAT</w:instrText>
        </w:r>
        <w:r w:rsidRPr="005862B9">
          <w:rPr>
            <w:noProof/>
            <w:sz w:val="20"/>
            <w:szCs w:val="20"/>
            <w:lang w:val="pt-BR"/>
          </w:rPr>
          <w:fldChar w:fldCharType="separate"/>
        </w:r>
        <w:r w:rsidR="00B33975">
          <w:rPr>
            <w:noProof/>
            <w:sz w:val="20"/>
            <w:szCs w:val="20"/>
            <w:lang w:val="pt-BR"/>
          </w:rPr>
          <w:t>3</w:t>
        </w:r>
        <w:r w:rsidRPr="005862B9">
          <w:rPr>
            <w:noProof/>
            <w:sz w:val="20"/>
            <w:szCs w:val="20"/>
            <w:lang w:val="pt-BR"/>
          </w:rPr>
          <w:fldChar w:fldCharType="end"/>
        </w:r>
      </w:p>
    </w:sdtContent>
  </w:sdt>
  <w:p w14:paraId="464FC784" w14:textId="77777777" w:rsidR="001B544A" w:rsidRDefault="001B544A">
    <w:pPr>
      <w:pStyle w:val="Cabealho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99B3953"/>
    <w:multiLevelType w:val="multilevel"/>
    <w:tmpl w:val="E3A01D70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68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3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4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552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2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328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396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104" w:hanging="1440"/>
      </w:pPr>
      <w:rPr>
        <w:rFonts w:hint="default"/>
      </w:rPr>
    </w:lvl>
  </w:abstractNum>
  <w:abstractNum w:abstractNumId="1" w15:restartNumberingAfterBreak="0">
    <w:nsid w:val="16184196"/>
    <w:multiLevelType w:val="multilevel"/>
    <w:tmpl w:val="177C3CEA"/>
    <w:lvl w:ilvl="0">
      <w:start w:val="1"/>
      <w:numFmt w:val="decimal"/>
      <w:lvlText w:val="%1.0-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-"/>
      <w:lvlJc w:val="left"/>
      <w:pPr>
        <w:ind w:left="1068" w:hanging="360"/>
      </w:pPr>
      <w:rPr>
        <w:rFonts w:hint="default"/>
      </w:rPr>
    </w:lvl>
    <w:lvl w:ilvl="2">
      <w:start w:val="1"/>
      <w:numFmt w:val="decimal"/>
      <w:lvlText w:val="%1.%2-%3."/>
      <w:lvlJc w:val="left"/>
      <w:pPr>
        <w:ind w:left="2136" w:hanging="720"/>
      </w:pPr>
      <w:rPr>
        <w:rFonts w:hint="default"/>
      </w:rPr>
    </w:lvl>
    <w:lvl w:ilvl="3">
      <w:start w:val="1"/>
      <w:numFmt w:val="decimal"/>
      <w:lvlText w:val="%1.%2-%3.%4."/>
      <w:lvlJc w:val="left"/>
      <w:pPr>
        <w:ind w:left="2844" w:hanging="720"/>
      </w:pPr>
      <w:rPr>
        <w:rFonts w:hint="default"/>
      </w:rPr>
    </w:lvl>
    <w:lvl w:ilvl="4">
      <w:start w:val="1"/>
      <w:numFmt w:val="decimal"/>
      <w:lvlText w:val="%1.%2-%3.%4.%5."/>
      <w:lvlJc w:val="left"/>
      <w:pPr>
        <w:ind w:left="3912" w:hanging="1080"/>
      </w:pPr>
      <w:rPr>
        <w:rFonts w:hint="default"/>
      </w:rPr>
    </w:lvl>
    <w:lvl w:ilvl="5">
      <w:start w:val="1"/>
      <w:numFmt w:val="decimal"/>
      <w:lvlText w:val="%1.%2-%3.%4.%5.%6."/>
      <w:lvlJc w:val="left"/>
      <w:pPr>
        <w:ind w:left="4620" w:hanging="1080"/>
      </w:pPr>
      <w:rPr>
        <w:rFonts w:hint="default"/>
      </w:rPr>
    </w:lvl>
    <w:lvl w:ilvl="6">
      <w:start w:val="1"/>
      <w:numFmt w:val="decimal"/>
      <w:lvlText w:val="%1.%2-%3.%4.%5.%6.%7."/>
      <w:lvlJc w:val="left"/>
      <w:pPr>
        <w:ind w:left="5328" w:hanging="1080"/>
      </w:pPr>
      <w:rPr>
        <w:rFonts w:hint="default"/>
      </w:rPr>
    </w:lvl>
    <w:lvl w:ilvl="7">
      <w:start w:val="1"/>
      <w:numFmt w:val="decimal"/>
      <w:lvlText w:val="%1.%2-%3.%4.%5.%6.%7.%8."/>
      <w:lvlJc w:val="left"/>
      <w:pPr>
        <w:ind w:left="6396" w:hanging="1440"/>
      </w:pPr>
      <w:rPr>
        <w:rFonts w:hint="default"/>
      </w:rPr>
    </w:lvl>
    <w:lvl w:ilvl="8">
      <w:start w:val="1"/>
      <w:numFmt w:val="decimal"/>
      <w:lvlText w:val="%1.%2-%3.%4.%5.%6.%7.%8.%9."/>
      <w:lvlJc w:val="left"/>
      <w:pPr>
        <w:ind w:left="7104" w:hanging="1440"/>
      </w:pPr>
      <w:rPr>
        <w:rFonts w:hint="default"/>
      </w:rPr>
    </w:lvl>
  </w:abstractNum>
  <w:abstractNum w:abstractNumId="2" w15:restartNumberingAfterBreak="0">
    <w:nsid w:val="37A322B2"/>
    <w:multiLevelType w:val="hybridMultilevel"/>
    <w:tmpl w:val="E83E344E"/>
    <w:lvl w:ilvl="0" w:tplc="DD163C02">
      <w:start w:val="1"/>
      <w:numFmt w:val="decimal"/>
      <w:lvlText w:val="%1."/>
      <w:lvlJc w:val="right"/>
      <w:pPr>
        <w:ind w:left="720" w:hanging="360"/>
      </w:pPr>
      <w:rPr>
        <w:rFonts w:hint="default"/>
        <w:sz w:val="24"/>
        <w:szCs w:val="24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96A22E6"/>
    <w:multiLevelType w:val="multilevel"/>
    <w:tmpl w:val="9C98ECDC"/>
    <w:lvl w:ilvl="0">
      <w:start w:val="1"/>
      <w:numFmt w:val="decimal"/>
      <w:pStyle w:val="Ttulo1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."/>
      <w:lvlJc w:val="left"/>
      <w:pPr>
        <w:ind w:left="780" w:hanging="4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4" w15:restartNumberingAfterBreak="0">
    <w:nsid w:val="4CCB5B1F"/>
    <w:multiLevelType w:val="multilevel"/>
    <w:tmpl w:val="0416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5" w15:restartNumberingAfterBreak="0">
    <w:nsid w:val="556C6676"/>
    <w:multiLevelType w:val="hybridMultilevel"/>
    <w:tmpl w:val="F8E4C980"/>
    <w:lvl w:ilvl="0" w:tplc="8286D898">
      <w:start w:val="1"/>
      <w:numFmt w:val="decimal"/>
      <w:lvlText w:val="[%1]"/>
      <w:lvlJc w:val="left"/>
      <w:pPr>
        <w:ind w:left="786" w:hanging="360"/>
      </w:pPr>
      <w:rPr>
        <w:rFonts w:ascii="Times New Roman" w:hAnsi="Times New Roman" w:hint="default"/>
        <w:b w:val="0"/>
        <w:i w:val="0"/>
        <w:caps w:val="0"/>
        <w:strike w:val="0"/>
        <w:dstrike w:val="0"/>
        <w:vanish w:val="0"/>
        <w:color w:val="000000"/>
        <w:sz w:val="24"/>
        <w:vertAlign w:val="baseline"/>
      </w:rPr>
    </w:lvl>
    <w:lvl w:ilvl="1" w:tplc="04160019" w:tentative="1">
      <w:start w:val="1"/>
      <w:numFmt w:val="lowerLetter"/>
      <w:lvlText w:val="%2."/>
      <w:lvlJc w:val="left"/>
      <w:pPr>
        <w:ind w:left="1506" w:hanging="360"/>
      </w:pPr>
    </w:lvl>
    <w:lvl w:ilvl="2" w:tplc="0416001B" w:tentative="1">
      <w:start w:val="1"/>
      <w:numFmt w:val="lowerRoman"/>
      <w:lvlText w:val="%3."/>
      <w:lvlJc w:val="right"/>
      <w:pPr>
        <w:ind w:left="2226" w:hanging="180"/>
      </w:pPr>
    </w:lvl>
    <w:lvl w:ilvl="3" w:tplc="0416000F" w:tentative="1">
      <w:start w:val="1"/>
      <w:numFmt w:val="decimal"/>
      <w:lvlText w:val="%4."/>
      <w:lvlJc w:val="left"/>
      <w:pPr>
        <w:ind w:left="2946" w:hanging="360"/>
      </w:pPr>
    </w:lvl>
    <w:lvl w:ilvl="4" w:tplc="04160019" w:tentative="1">
      <w:start w:val="1"/>
      <w:numFmt w:val="lowerLetter"/>
      <w:lvlText w:val="%5."/>
      <w:lvlJc w:val="left"/>
      <w:pPr>
        <w:ind w:left="3666" w:hanging="360"/>
      </w:pPr>
    </w:lvl>
    <w:lvl w:ilvl="5" w:tplc="0416001B" w:tentative="1">
      <w:start w:val="1"/>
      <w:numFmt w:val="lowerRoman"/>
      <w:lvlText w:val="%6."/>
      <w:lvlJc w:val="right"/>
      <w:pPr>
        <w:ind w:left="4386" w:hanging="180"/>
      </w:pPr>
    </w:lvl>
    <w:lvl w:ilvl="6" w:tplc="0416000F" w:tentative="1">
      <w:start w:val="1"/>
      <w:numFmt w:val="decimal"/>
      <w:lvlText w:val="%7."/>
      <w:lvlJc w:val="left"/>
      <w:pPr>
        <w:ind w:left="5106" w:hanging="360"/>
      </w:pPr>
    </w:lvl>
    <w:lvl w:ilvl="7" w:tplc="04160019" w:tentative="1">
      <w:start w:val="1"/>
      <w:numFmt w:val="lowerLetter"/>
      <w:lvlText w:val="%8."/>
      <w:lvlJc w:val="left"/>
      <w:pPr>
        <w:ind w:left="5826" w:hanging="360"/>
      </w:pPr>
    </w:lvl>
    <w:lvl w:ilvl="8" w:tplc="0416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6" w15:restartNumberingAfterBreak="0">
    <w:nsid w:val="707F1A30"/>
    <w:multiLevelType w:val="hybridMultilevel"/>
    <w:tmpl w:val="35AA36D0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535461C"/>
    <w:multiLevelType w:val="multilevel"/>
    <w:tmpl w:val="80B8A91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pStyle w:val="Ttulo2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5"/>
  </w:num>
  <w:num w:numId="2">
    <w:abstractNumId w:val="1"/>
  </w:num>
  <w:num w:numId="3">
    <w:abstractNumId w:val="0"/>
  </w:num>
  <w:num w:numId="4">
    <w:abstractNumId w:val="2"/>
  </w:num>
  <w:num w:numId="5">
    <w:abstractNumId w:val="3"/>
  </w:num>
  <w:num w:numId="6">
    <w:abstractNumId w:val="6"/>
  </w:num>
  <w:num w:numId="7">
    <w:abstractNumId w:val="3"/>
  </w:num>
  <w:num w:numId="8">
    <w:abstractNumId w:val="3"/>
  </w:num>
  <w:num w:numId="9">
    <w:abstractNumId w:val="3"/>
  </w:num>
  <w:num w:numId="10">
    <w:abstractNumId w:val="3"/>
  </w:num>
  <w:num w:numId="11">
    <w:abstractNumId w:val="3"/>
  </w:num>
  <w:num w:numId="12">
    <w:abstractNumId w:val="4"/>
  </w:num>
  <w:num w:numId="13">
    <w:abstractNumId w:val="7"/>
  </w:num>
  <w:num w:numId="14">
    <w:abstractNumId w:val="3"/>
  </w:num>
  <w:num w:numId="15">
    <w:abstractNumId w:val="3"/>
  </w:num>
  <w:num w:numId="16">
    <w:abstractNumId w:val="3"/>
  </w:num>
  <w:num w:numId="17">
    <w:abstractNumId w:val="3"/>
  </w:num>
  <w:num w:numId="18">
    <w:abstractNumId w:val="7"/>
  </w:num>
  <w:num w:numId="19">
    <w:abstractNumId w:val="7"/>
  </w:num>
  <w:num w:numId="20">
    <w:abstractNumId w:val="7"/>
  </w:num>
  <w:num w:numId="21">
    <w:abstractNumId w:val="7"/>
  </w:num>
  <w:num w:numId="22">
    <w:abstractNumId w:val="7"/>
  </w:num>
  <w:num w:numId="23">
    <w:abstractNumId w:val="7"/>
  </w:num>
  <w:num w:numId="24">
    <w:abstractNumId w:val="3"/>
  </w:num>
  <w:num w:numId="25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6">
    <w:abstractNumId w:val="3"/>
  </w:num>
  <w:num w:numId="2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30"/>
  <w:defaultTabStop w:val="708"/>
  <w:hyphenationZone w:val="425"/>
  <w:drawingGridHorizontalSpacing w:val="12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28C0"/>
    <w:rsid w:val="0000098B"/>
    <w:rsid w:val="00001EB7"/>
    <w:rsid w:val="000023B8"/>
    <w:rsid w:val="000037D5"/>
    <w:rsid w:val="000054B9"/>
    <w:rsid w:val="0000572E"/>
    <w:rsid w:val="0000777C"/>
    <w:rsid w:val="00007BC7"/>
    <w:rsid w:val="00010E73"/>
    <w:rsid w:val="00012B8E"/>
    <w:rsid w:val="00013895"/>
    <w:rsid w:val="0001602C"/>
    <w:rsid w:val="000162C2"/>
    <w:rsid w:val="00016D69"/>
    <w:rsid w:val="0002028D"/>
    <w:rsid w:val="00020D33"/>
    <w:rsid w:val="000225D9"/>
    <w:rsid w:val="0002289F"/>
    <w:rsid w:val="000233EF"/>
    <w:rsid w:val="00026F7B"/>
    <w:rsid w:val="000306D7"/>
    <w:rsid w:val="00032C6E"/>
    <w:rsid w:val="000332FC"/>
    <w:rsid w:val="00033BF7"/>
    <w:rsid w:val="00036600"/>
    <w:rsid w:val="00036F45"/>
    <w:rsid w:val="00037058"/>
    <w:rsid w:val="0004186A"/>
    <w:rsid w:val="00041E18"/>
    <w:rsid w:val="00044CB7"/>
    <w:rsid w:val="00046604"/>
    <w:rsid w:val="00047062"/>
    <w:rsid w:val="000508E7"/>
    <w:rsid w:val="00051478"/>
    <w:rsid w:val="0005298C"/>
    <w:rsid w:val="0005476C"/>
    <w:rsid w:val="000560E6"/>
    <w:rsid w:val="00061300"/>
    <w:rsid w:val="00061559"/>
    <w:rsid w:val="00062B35"/>
    <w:rsid w:val="00062C6F"/>
    <w:rsid w:val="00063063"/>
    <w:rsid w:val="00064E00"/>
    <w:rsid w:val="00065F1C"/>
    <w:rsid w:val="000663B8"/>
    <w:rsid w:val="000706CE"/>
    <w:rsid w:val="000713F5"/>
    <w:rsid w:val="00080D7A"/>
    <w:rsid w:val="00082F6C"/>
    <w:rsid w:val="00085532"/>
    <w:rsid w:val="00086EBA"/>
    <w:rsid w:val="00090EA0"/>
    <w:rsid w:val="00091DF5"/>
    <w:rsid w:val="0009410A"/>
    <w:rsid w:val="0009620A"/>
    <w:rsid w:val="00096636"/>
    <w:rsid w:val="00096D64"/>
    <w:rsid w:val="000A185E"/>
    <w:rsid w:val="000A2150"/>
    <w:rsid w:val="000A30A7"/>
    <w:rsid w:val="000A417F"/>
    <w:rsid w:val="000A505F"/>
    <w:rsid w:val="000A63E2"/>
    <w:rsid w:val="000A65AD"/>
    <w:rsid w:val="000A6DE8"/>
    <w:rsid w:val="000A71D1"/>
    <w:rsid w:val="000B17AA"/>
    <w:rsid w:val="000B233D"/>
    <w:rsid w:val="000B2C02"/>
    <w:rsid w:val="000B2E79"/>
    <w:rsid w:val="000B34D3"/>
    <w:rsid w:val="000C39BF"/>
    <w:rsid w:val="000C47CF"/>
    <w:rsid w:val="000C7309"/>
    <w:rsid w:val="000D3E09"/>
    <w:rsid w:val="000D4869"/>
    <w:rsid w:val="000D79AD"/>
    <w:rsid w:val="000E08EE"/>
    <w:rsid w:val="000E379B"/>
    <w:rsid w:val="000E3F9D"/>
    <w:rsid w:val="000E4EE1"/>
    <w:rsid w:val="000E6869"/>
    <w:rsid w:val="000E6A58"/>
    <w:rsid w:val="000E7027"/>
    <w:rsid w:val="000F1F1F"/>
    <w:rsid w:val="000F22F2"/>
    <w:rsid w:val="000F4118"/>
    <w:rsid w:val="000F4765"/>
    <w:rsid w:val="001027EB"/>
    <w:rsid w:val="00103FB6"/>
    <w:rsid w:val="00105D19"/>
    <w:rsid w:val="00107116"/>
    <w:rsid w:val="00107DB6"/>
    <w:rsid w:val="00111D9D"/>
    <w:rsid w:val="001125AF"/>
    <w:rsid w:val="00113973"/>
    <w:rsid w:val="00113BF1"/>
    <w:rsid w:val="00115EF2"/>
    <w:rsid w:val="00116117"/>
    <w:rsid w:val="0011684E"/>
    <w:rsid w:val="00120150"/>
    <w:rsid w:val="0012253F"/>
    <w:rsid w:val="00123155"/>
    <w:rsid w:val="001254A5"/>
    <w:rsid w:val="001259CC"/>
    <w:rsid w:val="001321CA"/>
    <w:rsid w:val="00132A56"/>
    <w:rsid w:val="00132C7B"/>
    <w:rsid w:val="00132F96"/>
    <w:rsid w:val="00135710"/>
    <w:rsid w:val="00136D77"/>
    <w:rsid w:val="0013721B"/>
    <w:rsid w:val="00141E30"/>
    <w:rsid w:val="001425FC"/>
    <w:rsid w:val="00145212"/>
    <w:rsid w:val="00146C52"/>
    <w:rsid w:val="001477C5"/>
    <w:rsid w:val="00150094"/>
    <w:rsid w:val="00151924"/>
    <w:rsid w:val="0015246A"/>
    <w:rsid w:val="00153094"/>
    <w:rsid w:val="0015394B"/>
    <w:rsid w:val="00154056"/>
    <w:rsid w:val="00155971"/>
    <w:rsid w:val="00155BC4"/>
    <w:rsid w:val="00157A69"/>
    <w:rsid w:val="001637E6"/>
    <w:rsid w:val="00166420"/>
    <w:rsid w:val="00174D5D"/>
    <w:rsid w:val="00174DDD"/>
    <w:rsid w:val="00175553"/>
    <w:rsid w:val="0018001F"/>
    <w:rsid w:val="00180D54"/>
    <w:rsid w:val="00181E3C"/>
    <w:rsid w:val="00182144"/>
    <w:rsid w:val="00184086"/>
    <w:rsid w:val="00186B84"/>
    <w:rsid w:val="00191609"/>
    <w:rsid w:val="00195B8F"/>
    <w:rsid w:val="001A1D0B"/>
    <w:rsid w:val="001A208A"/>
    <w:rsid w:val="001A2929"/>
    <w:rsid w:val="001A3DC9"/>
    <w:rsid w:val="001A7F03"/>
    <w:rsid w:val="001B022B"/>
    <w:rsid w:val="001B1AB4"/>
    <w:rsid w:val="001B2604"/>
    <w:rsid w:val="001B2DE0"/>
    <w:rsid w:val="001B44E7"/>
    <w:rsid w:val="001B544A"/>
    <w:rsid w:val="001C16B2"/>
    <w:rsid w:val="001C1FF2"/>
    <w:rsid w:val="001C5238"/>
    <w:rsid w:val="001C5587"/>
    <w:rsid w:val="001C79B9"/>
    <w:rsid w:val="001D25F9"/>
    <w:rsid w:val="001D577A"/>
    <w:rsid w:val="001D7A78"/>
    <w:rsid w:val="001E1D3F"/>
    <w:rsid w:val="001E2A14"/>
    <w:rsid w:val="001E48FA"/>
    <w:rsid w:val="001E6BBF"/>
    <w:rsid w:val="001F0296"/>
    <w:rsid w:val="001F0E90"/>
    <w:rsid w:val="001F2188"/>
    <w:rsid w:val="001F281C"/>
    <w:rsid w:val="001F4F99"/>
    <w:rsid w:val="001F530A"/>
    <w:rsid w:val="001F5CFD"/>
    <w:rsid w:val="001F7D29"/>
    <w:rsid w:val="0020223D"/>
    <w:rsid w:val="00202AD1"/>
    <w:rsid w:val="00204361"/>
    <w:rsid w:val="00206564"/>
    <w:rsid w:val="00207ABC"/>
    <w:rsid w:val="0021243B"/>
    <w:rsid w:val="002156CF"/>
    <w:rsid w:val="002168DE"/>
    <w:rsid w:val="00220283"/>
    <w:rsid w:val="002207CD"/>
    <w:rsid w:val="00221D42"/>
    <w:rsid w:val="00222864"/>
    <w:rsid w:val="0022364C"/>
    <w:rsid w:val="00224D5C"/>
    <w:rsid w:val="00227B1E"/>
    <w:rsid w:val="00230988"/>
    <w:rsid w:val="00230F14"/>
    <w:rsid w:val="00233037"/>
    <w:rsid w:val="00241229"/>
    <w:rsid w:val="00241E97"/>
    <w:rsid w:val="00243B5C"/>
    <w:rsid w:val="002442F2"/>
    <w:rsid w:val="002449EF"/>
    <w:rsid w:val="0024507B"/>
    <w:rsid w:val="002450F3"/>
    <w:rsid w:val="002477EA"/>
    <w:rsid w:val="00250A06"/>
    <w:rsid w:val="002528CC"/>
    <w:rsid w:val="00253950"/>
    <w:rsid w:val="00255FB2"/>
    <w:rsid w:val="002575F5"/>
    <w:rsid w:val="00260870"/>
    <w:rsid w:val="00260B5A"/>
    <w:rsid w:val="002612AB"/>
    <w:rsid w:val="00262A21"/>
    <w:rsid w:val="00264F8D"/>
    <w:rsid w:val="00265B1B"/>
    <w:rsid w:val="00271B92"/>
    <w:rsid w:val="002729F8"/>
    <w:rsid w:val="0028031C"/>
    <w:rsid w:val="002808FE"/>
    <w:rsid w:val="002819CE"/>
    <w:rsid w:val="00284473"/>
    <w:rsid w:val="00285D2A"/>
    <w:rsid w:val="00286AC2"/>
    <w:rsid w:val="0028714D"/>
    <w:rsid w:val="002910F0"/>
    <w:rsid w:val="0029125B"/>
    <w:rsid w:val="00292605"/>
    <w:rsid w:val="00292660"/>
    <w:rsid w:val="00295582"/>
    <w:rsid w:val="0029734F"/>
    <w:rsid w:val="0029797F"/>
    <w:rsid w:val="002A221A"/>
    <w:rsid w:val="002A2306"/>
    <w:rsid w:val="002A51A4"/>
    <w:rsid w:val="002A5339"/>
    <w:rsid w:val="002A549A"/>
    <w:rsid w:val="002B101E"/>
    <w:rsid w:val="002B1ABD"/>
    <w:rsid w:val="002B29C6"/>
    <w:rsid w:val="002B433A"/>
    <w:rsid w:val="002B5B4F"/>
    <w:rsid w:val="002B7B80"/>
    <w:rsid w:val="002B7E0D"/>
    <w:rsid w:val="002C32CE"/>
    <w:rsid w:val="002C4E77"/>
    <w:rsid w:val="002C7B50"/>
    <w:rsid w:val="002D113C"/>
    <w:rsid w:val="002D195F"/>
    <w:rsid w:val="002D1ABB"/>
    <w:rsid w:val="002D1AEC"/>
    <w:rsid w:val="002D5043"/>
    <w:rsid w:val="002D6394"/>
    <w:rsid w:val="002D7433"/>
    <w:rsid w:val="002D7689"/>
    <w:rsid w:val="002E0F8E"/>
    <w:rsid w:val="002E3079"/>
    <w:rsid w:val="002F0C66"/>
    <w:rsid w:val="002F2716"/>
    <w:rsid w:val="002F51EC"/>
    <w:rsid w:val="002F536B"/>
    <w:rsid w:val="002F6F15"/>
    <w:rsid w:val="002F732E"/>
    <w:rsid w:val="00301146"/>
    <w:rsid w:val="00301EE1"/>
    <w:rsid w:val="003024AD"/>
    <w:rsid w:val="00302F74"/>
    <w:rsid w:val="003049E1"/>
    <w:rsid w:val="00304C23"/>
    <w:rsid w:val="00305086"/>
    <w:rsid w:val="003057EE"/>
    <w:rsid w:val="00306417"/>
    <w:rsid w:val="0031008B"/>
    <w:rsid w:val="00311F0E"/>
    <w:rsid w:val="003131D2"/>
    <w:rsid w:val="00313637"/>
    <w:rsid w:val="00316679"/>
    <w:rsid w:val="003212AC"/>
    <w:rsid w:val="0032177C"/>
    <w:rsid w:val="0032547B"/>
    <w:rsid w:val="00326D4E"/>
    <w:rsid w:val="0032794B"/>
    <w:rsid w:val="0033145C"/>
    <w:rsid w:val="003331AD"/>
    <w:rsid w:val="00333225"/>
    <w:rsid w:val="00333A97"/>
    <w:rsid w:val="003342F7"/>
    <w:rsid w:val="00334950"/>
    <w:rsid w:val="00336083"/>
    <w:rsid w:val="0033685F"/>
    <w:rsid w:val="00336D1F"/>
    <w:rsid w:val="00340E29"/>
    <w:rsid w:val="00342B19"/>
    <w:rsid w:val="00342F1B"/>
    <w:rsid w:val="0034357C"/>
    <w:rsid w:val="00343659"/>
    <w:rsid w:val="00345976"/>
    <w:rsid w:val="00346039"/>
    <w:rsid w:val="00351288"/>
    <w:rsid w:val="00353EB4"/>
    <w:rsid w:val="00356BBF"/>
    <w:rsid w:val="00357DD9"/>
    <w:rsid w:val="00361C9C"/>
    <w:rsid w:val="0036478F"/>
    <w:rsid w:val="00364C61"/>
    <w:rsid w:val="003655EA"/>
    <w:rsid w:val="0036724B"/>
    <w:rsid w:val="00367B05"/>
    <w:rsid w:val="00370ECA"/>
    <w:rsid w:val="0037246B"/>
    <w:rsid w:val="003740E8"/>
    <w:rsid w:val="00374852"/>
    <w:rsid w:val="00374B53"/>
    <w:rsid w:val="00374CC6"/>
    <w:rsid w:val="00375441"/>
    <w:rsid w:val="003761EC"/>
    <w:rsid w:val="00377A1E"/>
    <w:rsid w:val="00380829"/>
    <w:rsid w:val="003814A5"/>
    <w:rsid w:val="003815B6"/>
    <w:rsid w:val="003819E5"/>
    <w:rsid w:val="00381CF1"/>
    <w:rsid w:val="003828E8"/>
    <w:rsid w:val="003855CC"/>
    <w:rsid w:val="003865E0"/>
    <w:rsid w:val="00387990"/>
    <w:rsid w:val="00387C84"/>
    <w:rsid w:val="00390458"/>
    <w:rsid w:val="00392840"/>
    <w:rsid w:val="00394999"/>
    <w:rsid w:val="003973DA"/>
    <w:rsid w:val="00397F07"/>
    <w:rsid w:val="003A095B"/>
    <w:rsid w:val="003A189A"/>
    <w:rsid w:val="003A39F7"/>
    <w:rsid w:val="003A4250"/>
    <w:rsid w:val="003A5473"/>
    <w:rsid w:val="003A6E17"/>
    <w:rsid w:val="003B03C3"/>
    <w:rsid w:val="003B04FA"/>
    <w:rsid w:val="003B1028"/>
    <w:rsid w:val="003B1A33"/>
    <w:rsid w:val="003B3353"/>
    <w:rsid w:val="003B42EB"/>
    <w:rsid w:val="003B46F0"/>
    <w:rsid w:val="003B4D9F"/>
    <w:rsid w:val="003B6801"/>
    <w:rsid w:val="003B7691"/>
    <w:rsid w:val="003C0583"/>
    <w:rsid w:val="003C1526"/>
    <w:rsid w:val="003C2D7D"/>
    <w:rsid w:val="003C2FAB"/>
    <w:rsid w:val="003C422B"/>
    <w:rsid w:val="003C7490"/>
    <w:rsid w:val="003C7E26"/>
    <w:rsid w:val="003C7E3B"/>
    <w:rsid w:val="003D059A"/>
    <w:rsid w:val="003D17E3"/>
    <w:rsid w:val="003D2FB2"/>
    <w:rsid w:val="003D5A95"/>
    <w:rsid w:val="003D7EC0"/>
    <w:rsid w:val="003E1364"/>
    <w:rsid w:val="003E13B0"/>
    <w:rsid w:val="003E1934"/>
    <w:rsid w:val="003E2B08"/>
    <w:rsid w:val="003E42B9"/>
    <w:rsid w:val="003E5850"/>
    <w:rsid w:val="003E65AE"/>
    <w:rsid w:val="003F0E5C"/>
    <w:rsid w:val="003F1013"/>
    <w:rsid w:val="003F582D"/>
    <w:rsid w:val="003F5CC2"/>
    <w:rsid w:val="003F64AE"/>
    <w:rsid w:val="003F670A"/>
    <w:rsid w:val="00401227"/>
    <w:rsid w:val="0040133D"/>
    <w:rsid w:val="004033C7"/>
    <w:rsid w:val="00403672"/>
    <w:rsid w:val="0040367E"/>
    <w:rsid w:val="00403EA3"/>
    <w:rsid w:val="00404FE0"/>
    <w:rsid w:val="00406999"/>
    <w:rsid w:val="004111C8"/>
    <w:rsid w:val="00411698"/>
    <w:rsid w:val="00412AF5"/>
    <w:rsid w:val="00413F2A"/>
    <w:rsid w:val="00415B53"/>
    <w:rsid w:val="00415FAE"/>
    <w:rsid w:val="00416F93"/>
    <w:rsid w:val="00417270"/>
    <w:rsid w:val="00421271"/>
    <w:rsid w:val="00422049"/>
    <w:rsid w:val="00422DEF"/>
    <w:rsid w:val="00422FA2"/>
    <w:rsid w:val="0042319F"/>
    <w:rsid w:val="00423C0D"/>
    <w:rsid w:val="00424C8C"/>
    <w:rsid w:val="0042542D"/>
    <w:rsid w:val="004255F7"/>
    <w:rsid w:val="00425982"/>
    <w:rsid w:val="00425B2D"/>
    <w:rsid w:val="00425ECD"/>
    <w:rsid w:val="00426663"/>
    <w:rsid w:val="00426AD8"/>
    <w:rsid w:val="00435356"/>
    <w:rsid w:val="00442693"/>
    <w:rsid w:val="00442F22"/>
    <w:rsid w:val="00443329"/>
    <w:rsid w:val="00444AE5"/>
    <w:rsid w:val="00446920"/>
    <w:rsid w:val="00447CB4"/>
    <w:rsid w:val="004535CB"/>
    <w:rsid w:val="00453DC2"/>
    <w:rsid w:val="004541B4"/>
    <w:rsid w:val="00454301"/>
    <w:rsid w:val="00455121"/>
    <w:rsid w:val="00455719"/>
    <w:rsid w:val="00456057"/>
    <w:rsid w:val="00456DB0"/>
    <w:rsid w:val="0046098C"/>
    <w:rsid w:val="00466181"/>
    <w:rsid w:val="00471405"/>
    <w:rsid w:val="00472056"/>
    <w:rsid w:val="0047238D"/>
    <w:rsid w:val="00473964"/>
    <w:rsid w:val="004740CB"/>
    <w:rsid w:val="004745FC"/>
    <w:rsid w:val="00474B2B"/>
    <w:rsid w:val="004750E1"/>
    <w:rsid w:val="00475E04"/>
    <w:rsid w:val="00477070"/>
    <w:rsid w:val="004821DE"/>
    <w:rsid w:val="004824BB"/>
    <w:rsid w:val="004825EE"/>
    <w:rsid w:val="00484287"/>
    <w:rsid w:val="00487DE1"/>
    <w:rsid w:val="004905E6"/>
    <w:rsid w:val="00490603"/>
    <w:rsid w:val="0049083A"/>
    <w:rsid w:val="004925A6"/>
    <w:rsid w:val="00493429"/>
    <w:rsid w:val="004A010C"/>
    <w:rsid w:val="004A18B3"/>
    <w:rsid w:val="004A4563"/>
    <w:rsid w:val="004A4641"/>
    <w:rsid w:val="004A4C9D"/>
    <w:rsid w:val="004A57FA"/>
    <w:rsid w:val="004A7A3C"/>
    <w:rsid w:val="004B20EF"/>
    <w:rsid w:val="004B331A"/>
    <w:rsid w:val="004B51CC"/>
    <w:rsid w:val="004B6456"/>
    <w:rsid w:val="004B76E5"/>
    <w:rsid w:val="004B7F79"/>
    <w:rsid w:val="004C0613"/>
    <w:rsid w:val="004C19EB"/>
    <w:rsid w:val="004C29D1"/>
    <w:rsid w:val="004C4259"/>
    <w:rsid w:val="004C45E5"/>
    <w:rsid w:val="004C51C3"/>
    <w:rsid w:val="004C5E69"/>
    <w:rsid w:val="004C7003"/>
    <w:rsid w:val="004D1351"/>
    <w:rsid w:val="004D4E36"/>
    <w:rsid w:val="004D5113"/>
    <w:rsid w:val="004D5500"/>
    <w:rsid w:val="004D5FF2"/>
    <w:rsid w:val="004D65A8"/>
    <w:rsid w:val="004E0DF7"/>
    <w:rsid w:val="004E237B"/>
    <w:rsid w:val="004E296F"/>
    <w:rsid w:val="004E335E"/>
    <w:rsid w:val="004E384D"/>
    <w:rsid w:val="004E591B"/>
    <w:rsid w:val="004E7EC8"/>
    <w:rsid w:val="004F2C03"/>
    <w:rsid w:val="004F2D3A"/>
    <w:rsid w:val="004F5335"/>
    <w:rsid w:val="004F677C"/>
    <w:rsid w:val="004F7F8D"/>
    <w:rsid w:val="00500FC9"/>
    <w:rsid w:val="0050171D"/>
    <w:rsid w:val="00504E32"/>
    <w:rsid w:val="0050714A"/>
    <w:rsid w:val="0050718D"/>
    <w:rsid w:val="00512A86"/>
    <w:rsid w:val="00514495"/>
    <w:rsid w:val="00517988"/>
    <w:rsid w:val="0052315F"/>
    <w:rsid w:val="00526C4B"/>
    <w:rsid w:val="00527157"/>
    <w:rsid w:val="00527D46"/>
    <w:rsid w:val="00530061"/>
    <w:rsid w:val="00531B4D"/>
    <w:rsid w:val="00532637"/>
    <w:rsid w:val="0053269F"/>
    <w:rsid w:val="00533E04"/>
    <w:rsid w:val="00534AF1"/>
    <w:rsid w:val="00534F7E"/>
    <w:rsid w:val="00540FE5"/>
    <w:rsid w:val="00541C68"/>
    <w:rsid w:val="005422AF"/>
    <w:rsid w:val="005433D8"/>
    <w:rsid w:val="00543AF8"/>
    <w:rsid w:val="00544112"/>
    <w:rsid w:val="00551713"/>
    <w:rsid w:val="005549FF"/>
    <w:rsid w:val="00554B28"/>
    <w:rsid w:val="0056017C"/>
    <w:rsid w:val="005616E4"/>
    <w:rsid w:val="00561DB9"/>
    <w:rsid w:val="0056318D"/>
    <w:rsid w:val="00564DAD"/>
    <w:rsid w:val="005652F0"/>
    <w:rsid w:val="00567A60"/>
    <w:rsid w:val="005704BB"/>
    <w:rsid w:val="0057318A"/>
    <w:rsid w:val="0057699D"/>
    <w:rsid w:val="0057766C"/>
    <w:rsid w:val="00577680"/>
    <w:rsid w:val="0057795F"/>
    <w:rsid w:val="005809C5"/>
    <w:rsid w:val="005820BA"/>
    <w:rsid w:val="00585173"/>
    <w:rsid w:val="00585D3D"/>
    <w:rsid w:val="005862B9"/>
    <w:rsid w:val="005915DA"/>
    <w:rsid w:val="005929D4"/>
    <w:rsid w:val="00593717"/>
    <w:rsid w:val="00593EAD"/>
    <w:rsid w:val="005944D8"/>
    <w:rsid w:val="005945AD"/>
    <w:rsid w:val="005956D3"/>
    <w:rsid w:val="00596857"/>
    <w:rsid w:val="00597E66"/>
    <w:rsid w:val="005A049B"/>
    <w:rsid w:val="005A32EA"/>
    <w:rsid w:val="005A4ADB"/>
    <w:rsid w:val="005A4FC5"/>
    <w:rsid w:val="005A5E81"/>
    <w:rsid w:val="005B0B04"/>
    <w:rsid w:val="005B18BC"/>
    <w:rsid w:val="005B247F"/>
    <w:rsid w:val="005B33F8"/>
    <w:rsid w:val="005B5E1A"/>
    <w:rsid w:val="005C160F"/>
    <w:rsid w:val="005C16F5"/>
    <w:rsid w:val="005C2573"/>
    <w:rsid w:val="005C3489"/>
    <w:rsid w:val="005C4612"/>
    <w:rsid w:val="005C6B50"/>
    <w:rsid w:val="005C7C26"/>
    <w:rsid w:val="005C7F21"/>
    <w:rsid w:val="005D1494"/>
    <w:rsid w:val="005D1F2B"/>
    <w:rsid w:val="005D28D8"/>
    <w:rsid w:val="005E01F6"/>
    <w:rsid w:val="005E0ABA"/>
    <w:rsid w:val="005E0C64"/>
    <w:rsid w:val="005E3B4E"/>
    <w:rsid w:val="005E4272"/>
    <w:rsid w:val="005E631A"/>
    <w:rsid w:val="005F02E0"/>
    <w:rsid w:val="005F107C"/>
    <w:rsid w:val="005F4563"/>
    <w:rsid w:val="005F5D4D"/>
    <w:rsid w:val="005F7EBC"/>
    <w:rsid w:val="0060077F"/>
    <w:rsid w:val="006023C7"/>
    <w:rsid w:val="006058DF"/>
    <w:rsid w:val="00606EAC"/>
    <w:rsid w:val="0061052D"/>
    <w:rsid w:val="00612357"/>
    <w:rsid w:val="00614754"/>
    <w:rsid w:val="00615A1F"/>
    <w:rsid w:val="00617A12"/>
    <w:rsid w:val="0062181D"/>
    <w:rsid w:val="006225FB"/>
    <w:rsid w:val="00624826"/>
    <w:rsid w:val="006336C1"/>
    <w:rsid w:val="00633B91"/>
    <w:rsid w:val="00635CD9"/>
    <w:rsid w:val="00636446"/>
    <w:rsid w:val="00640E9A"/>
    <w:rsid w:val="00643BC4"/>
    <w:rsid w:val="00652C0E"/>
    <w:rsid w:val="00652EB5"/>
    <w:rsid w:val="00653B40"/>
    <w:rsid w:val="006541E1"/>
    <w:rsid w:val="0065490C"/>
    <w:rsid w:val="00654CBE"/>
    <w:rsid w:val="00656C9E"/>
    <w:rsid w:val="00656F9C"/>
    <w:rsid w:val="00657DFF"/>
    <w:rsid w:val="00660164"/>
    <w:rsid w:val="00661611"/>
    <w:rsid w:val="006629E3"/>
    <w:rsid w:val="00665528"/>
    <w:rsid w:val="00666A54"/>
    <w:rsid w:val="00670044"/>
    <w:rsid w:val="00670421"/>
    <w:rsid w:val="00670501"/>
    <w:rsid w:val="00670F4B"/>
    <w:rsid w:val="006727C0"/>
    <w:rsid w:val="00672816"/>
    <w:rsid w:val="006742CA"/>
    <w:rsid w:val="0067531F"/>
    <w:rsid w:val="0067566E"/>
    <w:rsid w:val="00676613"/>
    <w:rsid w:val="006772C0"/>
    <w:rsid w:val="00677E00"/>
    <w:rsid w:val="00677E4E"/>
    <w:rsid w:val="00680A90"/>
    <w:rsid w:val="00683E96"/>
    <w:rsid w:val="00684AC0"/>
    <w:rsid w:val="00685DE2"/>
    <w:rsid w:val="0069064E"/>
    <w:rsid w:val="006931B9"/>
    <w:rsid w:val="006934C8"/>
    <w:rsid w:val="006938FA"/>
    <w:rsid w:val="00697640"/>
    <w:rsid w:val="00697B5D"/>
    <w:rsid w:val="006A26FD"/>
    <w:rsid w:val="006A3D4C"/>
    <w:rsid w:val="006A704D"/>
    <w:rsid w:val="006A756C"/>
    <w:rsid w:val="006A7B5D"/>
    <w:rsid w:val="006B70EF"/>
    <w:rsid w:val="006C29EF"/>
    <w:rsid w:val="006C44FF"/>
    <w:rsid w:val="006C5988"/>
    <w:rsid w:val="006C6EC6"/>
    <w:rsid w:val="006C7149"/>
    <w:rsid w:val="006C76A5"/>
    <w:rsid w:val="006D0228"/>
    <w:rsid w:val="006D13E4"/>
    <w:rsid w:val="006D3598"/>
    <w:rsid w:val="006D3B0F"/>
    <w:rsid w:val="006D43BA"/>
    <w:rsid w:val="006E0B38"/>
    <w:rsid w:val="006E0E22"/>
    <w:rsid w:val="006E1524"/>
    <w:rsid w:val="006E2B24"/>
    <w:rsid w:val="006E32FB"/>
    <w:rsid w:val="006E5848"/>
    <w:rsid w:val="006E5CFC"/>
    <w:rsid w:val="006F0E35"/>
    <w:rsid w:val="006F2554"/>
    <w:rsid w:val="006F5303"/>
    <w:rsid w:val="006F6F09"/>
    <w:rsid w:val="00701241"/>
    <w:rsid w:val="00701F34"/>
    <w:rsid w:val="00702196"/>
    <w:rsid w:val="0070285D"/>
    <w:rsid w:val="00704C1F"/>
    <w:rsid w:val="00706237"/>
    <w:rsid w:val="00706788"/>
    <w:rsid w:val="00707C93"/>
    <w:rsid w:val="0071004E"/>
    <w:rsid w:val="007112A2"/>
    <w:rsid w:val="00714397"/>
    <w:rsid w:val="007159A2"/>
    <w:rsid w:val="00715D74"/>
    <w:rsid w:val="00716CD8"/>
    <w:rsid w:val="0072105E"/>
    <w:rsid w:val="00721D48"/>
    <w:rsid w:val="0072561F"/>
    <w:rsid w:val="00734735"/>
    <w:rsid w:val="00740062"/>
    <w:rsid w:val="00742716"/>
    <w:rsid w:val="007435D0"/>
    <w:rsid w:val="00744937"/>
    <w:rsid w:val="00745DAF"/>
    <w:rsid w:val="0074645E"/>
    <w:rsid w:val="00746595"/>
    <w:rsid w:val="00750976"/>
    <w:rsid w:val="00753EC5"/>
    <w:rsid w:val="00754A3C"/>
    <w:rsid w:val="00760EDF"/>
    <w:rsid w:val="00766633"/>
    <w:rsid w:val="00766A2F"/>
    <w:rsid w:val="007751F1"/>
    <w:rsid w:val="00777720"/>
    <w:rsid w:val="007809B3"/>
    <w:rsid w:val="00781F71"/>
    <w:rsid w:val="00782632"/>
    <w:rsid w:val="0078379D"/>
    <w:rsid w:val="00786CAE"/>
    <w:rsid w:val="0078785B"/>
    <w:rsid w:val="00787B12"/>
    <w:rsid w:val="007909C7"/>
    <w:rsid w:val="00790B00"/>
    <w:rsid w:val="00791601"/>
    <w:rsid w:val="00792FD6"/>
    <w:rsid w:val="00795907"/>
    <w:rsid w:val="007959AF"/>
    <w:rsid w:val="007974DF"/>
    <w:rsid w:val="007A0CF7"/>
    <w:rsid w:val="007A5093"/>
    <w:rsid w:val="007A5590"/>
    <w:rsid w:val="007A7ED3"/>
    <w:rsid w:val="007B0551"/>
    <w:rsid w:val="007B1B19"/>
    <w:rsid w:val="007B2C7B"/>
    <w:rsid w:val="007B3A5F"/>
    <w:rsid w:val="007B4E97"/>
    <w:rsid w:val="007B64F6"/>
    <w:rsid w:val="007B7620"/>
    <w:rsid w:val="007C05A1"/>
    <w:rsid w:val="007C1B9E"/>
    <w:rsid w:val="007C283A"/>
    <w:rsid w:val="007C3929"/>
    <w:rsid w:val="007D078E"/>
    <w:rsid w:val="007D1082"/>
    <w:rsid w:val="007D3A97"/>
    <w:rsid w:val="007D54FB"/>
    <w:rsid w:val="007D57E2"/>
    <w:rsid w:val="007D6536"/>
    <w:rsid w:val="007D7369"/>
    <w:rsid w:val="007D7673"/>
    <w:rsid w:val="007E0DF5"/>
    <w:rsid w:val="007E134B"/>
    <w:rsid w:val="007E1E32"/>
    <w:rsid w:val="007E62A3"/>
    <w:rsid w:val="007E71B5"/>
    <w:rsid w:val="007F0289"/>
    <w:rsid w:val="007F2BC3"/>
    <w:rsid w:val="007F3DE4"/>
    <w:rsid w:val="007F54B7"/>
    <w:rsid w:val="007F5EC6"/>
    <w:rsid w:val="007F6738"/>
    <w:rsid w:val="007F6F2C"/>
    <w:rsid w:val="007F792D"/>
    <w:rsid w:val="007F7A4B"/>
    <w:rsid w:val="007F7C2E"/>
    <w:rsid w:val="008006A2"/>
    <w:rsid w:val="00802B60"/>
    <w:rsid w:val="0080325E"/>
    <w:rsid w:val="008032B0"/>
    <w:rsid w:val="0080777C"/>
    <w:rsid w:val="00810FDF"/>
    <w:rsid w:val="0081118C"/>
    <w:rsid w:val="008131D7"/>
    <w:rsid w:val="00813B0D"/>
    <w:rsid w:val="00814994"/>
    <w:rsid w:val="00820B36"/>
    <w:rsid w:val="008220FE"/>
    <w:rsid w:val="00822766"/>
    <w:rsid w:val="00822819"/>
    <w:rsid w:val="00822F1E"/>
    <w:rsid w:val="00824E94"/>
    <w:rsid w:val="0083199D"/>
    <w:rsid w:val="00831D14"/>
    <w:rsid w:val="00832C65"/>
    <w:rsid w:val="00834047"/>
    <w:rsid w:val="00836B1C"/>
    <w:rsid w:val="008378A0"/>
    <w:rsid w:val="00841B64"/>
    <w:rsid w:val="00842A61"/>
    <w:rsid w:val="00844728"/>
    <w:rsid w:val="00844D68"/>
    <w:rsid w:val="00845468"/>
    <w:rsid w:val="00846C87"/>
    <w:rsid w:val="00847819"/>
    <w:rsid w:val="00847F9F"/>
    <w:rsid w:val="00852B1D"/>
    <w:rsid w:val="008538EE"/>
    <w:rsid w:val="008544BC"/>
    <w:rsid w:val="0085530B"/>
    <w:rsid w:val="00855FBF"/>
    <w:rsid w:val="008578C2"/>
    <w:rsid w:val="008618E4"/>
    <w:rsid w:val="00861D0B"/>
    <w:rsid w:val="00863B25"/>
    <w:rsid w:val="00865620"/>
    <w:rsid w:val="00865FA7"/>
    <w:rsid w:val="008660AE"/>
    <w:rsid w:val="00867005"/>
    <w:rsid w:val="00867CEB"/>
    <w:rsid w:val="0087089F"/>
    <w:rsid w:val="0087165A"/>
    <w:rsid w:val="00875A6E"/>
    <w:rsid w:val="008767EC"/>
    <w:rsid w:val="008834E5"/>
    <w:rsid w:val="008846D8"/>
    <w:rsid w:val="00884A6E"/>
    <w:rsid w:val="00887C78"/>
    <w:rsid w:val="00891C70"/>
    <w:rsid w:val="00891E68"/>
    <w:rsid w:val="00893DB0"/>
    <w:rsid w:val="00895D59"/>
    <w:rsid w:val="008969EA"/>
    <w:rsid w:val="008A0704"/>
    <w:rsid w:val="008A0BFF"/>
    <w:rsid w:val="008A1DCC"/>
    <w:rsid w:val="008A52C3"/>
    <w:rsid w:val="008A630A"/>
    <w:rsid w:val="008A7583"/>
    <w:rsid w:val="008A7E0B"/>
    <w:rsid w:val="008B0A48"/>
    <w:rsid w:val="008B1C2A"/>
    <w:rsid w:val="008B35B5"/>
    <w:rsid w:val="008B41D3"/>
    <w:rsid w:val="008B5729"/>
    <w:rsid w:val="008B5E85"/>
    <w:rsid w:val="008C2850"/>
    <w:rsid w:val="008C3269"/>
    <w:rsid w:val="008C51E7"/>
    <w:rsid w:val="008C5938"/>
    <w:rsid w:val="008C5A60"/>
    <w:rsid w:val="008C688D"/>
    <w:rsid w:val="008C7C1C"/>
    <w:rsid w:val="008D0097"/>
    <w:rsid w:val="008D2FB9"/>
    <w:rsid w:val="008D3A12"/>
    <w:rsid w:val="008D402D"/>
    <w:rsid w:val="008E0AA8"/>
    <w:rsid w:val="008E13EF"/>
    <w:rsid w:val="008E1AE3"/>
    <w:rsid w:val="008E24CA"/>
    <w:rsid w:val="008E27C6"/>
    <w:rsid w:val="008E3336"/>
    <w:rsid w:val="008E3508"/>
    <w:rsid w:val="008E3600"/>
    <w:rsid w:val="008E40F0"/>
    <w:rsid w:val="008E7E31"/>
    <w:rsid w:val="008E7F6B"/>
    <w:rsid w:val="008F0F82"/>
    <w:rsid w:val="008F2532"/>
    <w:rsid w:val="008F7BB1"/>
    <w:rsid w:val="00900D4E"/>
    <w:rsid w:val="00901988"/>
    <w:rsid w:val="00902C69"/>
    <w:rsid w:val="009042E6"/>
    <w:rsid w:val="009047B9"/>
    <w:rsid w:val="00910BD6"/>
    <w:rsid w:val="00917200"/>
    <w:rsid w:val="00917B79"/>
    <w:rsid w:val="009203E2"/>
    <w:rsid w:val="009218D1"/>
    <w:rsid w:val="00922132"/>
    <w:rsid w:val="0092568D"/>
    <w:rsid w:val="00925BCF"/>
    <w:rsid w:val="00925D18"/>
    <w:rsid w:val="009267B3"/>
    <w:rsid w:val="00927F68"/>
    <w:rsid w:val="00932805"/>
    <w:rsid w:val="00941EB2"/>
    <w:rsid w:val="00941ED2"/>
    <w:rsid w:val="00942F5A"/>
    <w:rsid w:val="0094315E"/>
    <w:rsid w:val="00943E9D"/>
    <w:rsid w:val="00944E3B"/>
    <w:rsid w:val="00945B97"/>
    <w:rsid w:val="0094605F"/>
    <w:rsid w:val="00947FA8"/>
    <w:rsid w:val="00952334"/>
    <w:rsid w:val="00955E33"/>
    <w:rsid w:val="009567D9"/>
    <w:rsid w:val="00956E61"/>
    <w:rsid w:val="0096002B"/>
    <w:rsid w:val="00960DF9"/>
    <w:rsid w:val="00963CDB"/>
    <w:rsid w:val="009662C6"/>
    <w:rsid w:val="00967849"/>
    <w:rsid w:val="00967D6B"/>
    <w:rsid w:val="009709FC"/>
    <w:rsid w:val="00970B27"/>
    <w:rsid w:val="00971614"/>
    <w:rsid w:val="00972B12"/>
    <w:rsid w:val="00981CB8"/>
    <w:rsid w:val="009831EC"/>
    <w:rsid w:val="00984E73"/>
    <w:rsid w:val="00985BF2"/>
    <w:rsid w:val="00990746"/>
    <w:rsid w:val="00991834"/>
    <w:rsid w:val="0099292C"/>
    <w:rsid w:val="00992F72"/>
    <w:rsid w:val="00994BA6"/>
    <w:rsid w:val="00994C2C"/>
    <w:rsid w:val="009A2BE5"/>
    <w:rsid w:val="009A32BC"/>
    <w:rsid w:val="009A4AB9"/>
    <w:rsid w:val="009A5B6F"/>
    <w:rsid w:val="009A6438"/>
    <w:rsid w:val="009A66CA"/>
    <w:rsid w:val="009B0D6D"/>
    <w:rsid w:val="009B2AD4"/>
    <w:rsid w:val="009B445A"/>
    <w:rsid w:val="009B4906"/>
    <w:rsid w:val="009B4D2C"/>
    <w:rsid w:val="009B5DF4"/>
    <w:rsid w:val="009B681A"/>
    <w:rsid w:val="009B7484"/>
    <w:rsid w:val="009B7663"/>
    <w:rsid w:val="009C01C1"/>
    <w:rsid w:val="009C1A9E"/>
    <w:rsid w:val="009C1DF4"/>
    <w:rsid w:val="009C331D"/>
    <w:rsid w:val="009C3F6D"/>
    <w:rsid w:val="009C6235"/>
    <w:rsid w:val="009C6376"/>
    <w:rsid w:val="009C6F11"/>
    <w:rsid w:val="009C77D6"/>
    <w:rsid w:val="009D261F"/>
    <w:rsid w:val="009D3277"/>
    <w:rsid w:val="009D3BFF"/>
    <w:rsid w:val="009D4689"/>
    <w:rsid w:val="009D55AE"/>
    <w:rsid w:val="009E0DA1"/>
    <w:rsid w:val="009E24DC"/>
    <w:rsid w:val="009E2C6C"/>
    <w:rsid w:val="009E2C84"/>
    <w:rsid w:val="009E43FB"/>
    <w:rsid w:val="009E4554"/>
    <w:rsid w:val="009E47E0"/>
    <w:rsid w:val="009E4857"/>
    <w:rsid w:val="009E7462"/>
    <w:rsid w:val="009E75BA"/>
    <w:rsid w:val="009F1470"/>
    <w:rsid w:val="009F1BF2"/>
    <w:rsid w:val="009F2DC2"/>
    <w:rsid w:val="009F3047"/>
    <w:rsid w:val="009F418E"/>
    <w:rsid w:val="009F5DBE"/>
    <w:rsid w:val="009F6EA4"/>
    <w:rsid w:val="009F7B0B"/>
    <w:rsid w:val="00A00A8F"/>
    <w:rsid w:val="00A016A6"/>
    <w:rsid w:val="00A019EE"/>
    <w:rsid w:val="00A03BDF"/>
    <w:rsid w:val="00A04A97"/>
    <w:rsid w:val="00A04F11"/>
    <w:rsid w:val="00A05B7B"/>
    <w:rsid w:val="00A062F1"/>
    <w:rsid w:val="00A06788"/>
    <w:rsid w:val="00A07A55"/>
    <w:rsid w:val="00A10C19"/>
    <w:rsid w:val="00A14740"/>
    <w:rsid w:val="00A21B39"/>
    <w:rsid w:val="00A22D81"/>
    <w:rsid w:val="00A240EC"/>
    <w:rsid w:val="00A266BB"/>
    <w:rsid w:val="00A27D8E"/>
    <w:rsid w:val="00A32D44"/>
    <w:rsid w:val="00A33B7A"/>
    <w:rsid w:val="00A35187"/>
    <w:rsid w:val="00A36959"/>
    <w:rsid w:val="00A43E1E"/>
    <w:rsid w:val="00A45C32"/>
    <w:rsid w:val="00A47CF7"/>
    <w:rsid w:val="00A50202"/>
    <w:rsid w:val="00A51BB5"/>
    <w:rsid w:val="00A522EF"/>
    <w:rsid w:val="00A56BC2"/>
    <w:rsid w:val="00A613D4"/>
    <w:rsid w:val="00A61EA0"/>
    <w:rsid w:val="00A64D88"/>
    <w:rsid w:val="00A652BD"/>
    <w:rsid w:val="00A66662"/>
    <w:rsid w:val="00A703C2"/>
    <w:rsid w:val="00A706F3"/>
    <w:rsid w:val="00A7103D"/>
    <w:rsid w:val="00A71339"/>
    <w:rsid w:val="00A71A6D"/>
    <w:rsid w:val="00A736D1"/>
    <w:rsid w:val="00A74175"/>
    <w:rsid w:val="00A753DA"/>
    <w:rsid w:val="00A7638B"/>
    <w:rsid w:val="00A77248"/>
    <w:rsid w:val="00A813DD"/>
    <w:rsid w:val="00A82827"/>
    <w:rsid w:val="00A84F60"/>
    <w:rsid w:val="00A863A5"/>
    <w:rsid w:val="00A863EC"/>
    <w:rsid w:val="00A90D23"/>
    <w:rsid w:val="00A92191"/>
    <w:rsid w:val="00A92432"/>
    <w:rsid w:val="00A943DA"/>
    <w:rsid w:val="00A96881"/>
    <w:rsid w:val="00AA0F63"/>
    <w:rsid w:val="00AA27D5"/>
    <w:rsid w:val="00AA6BD4"/>
    <w:rsid w:val="00AA7CF8"/>
    <w:rsid w:val="00AB069A"/>
    <w:rsid w:val="00AB299D"/>
    <w:rsid w:val="00AB38BD"/>
    <w:rsid w:val="00AC2DB1"/>
    <w:rsid w:val="00AC3991"/>
    <w:rsid w:val="00AC44FD"/>
    <w:rsid w:val="00AC6933"/>
    <w:rsid w:val="00AD01B4"/>
    <w:rsid w:val="00AD21BA"/>
    <w:rsid w:val="00AD2BD4"/>
    <w:rsid w:val="00AD6B34"/>
    <w:rsid w:val="00AD7866"/>
    <w:rsid w:val="00AE114E"/>
    <w:rsid w:val="00AE16BE"/>
    <w:rsid w:val="00AE2152"/>
    <w:rsid w:val="00AE3A50"/>
    <w:rsid w:val="00AE77F6"/>
    <w:rsid w:val="00AE7DE9"/>
    <w:rsid w:val="00AE7FAF"/>
    <w:rsid w:val="00AF2526"/>
    <w:rsid w:val="00AF3D67"/>
    <w:rsid w:val="00AF6A7C"/>
    <w:rsid w:val="00AF7A1C"/>
    <w:rsid w:val="00B02A6A"/>
    <w:rsid w:val="00B05212"/>
    <w:rsid w:val="00B05CFA"/>
    <w:rsid w:val="00B10A60"/>
    <w:rsid w:val="00B11C2D"/>
    <w:rsid w:val="00B13368"/>
    <w:rsid w:val="00B13ADE"/>
    <w:rsid w:val="00B14801"/>
    <w:rsid w:val="00B14EA1"/>
    <w:rsid w:val="00B154AF"/>
    <w:rsid w:val="00B17B35"/>
    <w:rsid w:val="00B17CC2"/>
    <w:rsid w:val="00B20DEE"/>
    <w:rsid w:val="00B22938"/>
    <w:rsid w:val="00B24E97"/>
    <w:rsid w:val="00B261B7"/>
    <w:rsid w:val="00B2656F"/>
    <w:rsid w:val="00B26DB1"/>
    <w:rsid w:val="00B300E4"/>
    <w:rsid w:val="00B30446"/>
    <w:rsid w:val="00B32331"/>
    <w:rsid w:val="00B33843"/>
    <w:rsid w:val="00B33975"/>
    <w:rsid w:val="00B400E1"/>
    <w:rsid w:val="00B407F2"/>
    <w:rsid w:val="00B43D32"/>
    <w:rsid w:val="00B44D92"/>
    <w:rsid w:val="00B4584C"/>
    <w:rsid w:val="00B50B1C"/>
    <w:rsid w:val="00B50F43"/>
    <w:rsid w:val="00B51AD0"/>
    <w:rsid w:val="00B5240B"/>
    <w:rsid w:val="00B527BE"/>
    <w:rsid w:val="00B53025"/>
    <w:rsid w:val="00B5311E"/>
    <w:rsid w:val="00B5320C"/>
    <w:rsid w:val="00B540E6"/>
    <w:rsid w:val="00B54B15"/>
    <w:rsid w:val="00B61E76"/>
    <w:rsid w:val="00B620CB"/>
    <w:rsid w:val="00B633C3"/>
    <w:rsid w:val="00B66EFE"/>
    <w:rsid w:val="00B704F8"/>
    <w:rsid w:val="00B71508"/>
    <w:rsid w:val="00B74FCF"/>
    <w:rsid w:val="00B76B68"/>
    <w:rsid w:val="00B773DF"/>
    <w:rsid w:val="00B7789B"/>
    <w:rsid w:val="00B82CAF"/>
    <w:rsid w:val="00B8391A"/>
    <w:rsid w:val="00B83F1F"/>
    <w:rsid w:val="00B859B9"/>
    <w:rsid w:val="00B872B7"/>
    <w:rsid w:val="00B8768B"/>
    <w:rsid w:val="00B87E84"/>
    <w:rsid w:val="00B92933"/>
    <w:rsid w:val="00B92D49"/>
    <w:rsid w:val="00B937EE"/>
    <w:rsid w:val="00B94FCC"/>
    <w:rsid w:val="00B97005"/>
    <w:rsid w:val="00BA135E"/>
    <w:rsid w:val="00BA4581"/>
    <w:rsid w:val="00BA607C"/>
    <w:rsid w:val="00BA6551"/>
    <w:rsid w:val="00BB00B8"/>
    <w:rsid w:val="00BB01DB"/>
    <w:rsid w:val="00BB0DDD"/>
    <w:rsid w:val="00BB4049"/>
    <w:rsid w:val="00BB427E"/>
    <w:rsid w:val="00BB56B7"/>
    <w:rsid w:val="00BB6207"/>
    <w:rsid w:val="00BB6624"/>
    <w:rsid w:val="00BB7EA1"/>
    <w:rsid w:val="00BC0240"/>
    <w:rsid w:val="00BC07ED"/>
    <w:rsid w:val="00BC406F"/>
    <w:rsid w:val="00BC5135"/>
    <w:rsid w:val="00BC58E9"/>
    <w:rsid w:val="00BC5F2E"/>
    <w:rsid w:val="00BC7517"/>
    <w:rsid w:val="00BD1776"/>
    <w:rsid w:val="00BD1D42"/>
    <w:rsid w:val="00BD24E9"/>
    <w:rsid w:val="00BD3014"/>
    <w:rsid w:val="00BD7617"/>
    <w:rsid w:val="00BD7A40"/>
    <w:rsid w:val="00BE0249"/>
    <w:rsid w:val="00BE15A7"/>
    <w:rsid w:val="00BE308A"/>
    <w:rsid w:val="00BE3716"/>
    <w:rsid w:val="00BE3788"/>
    <w:rsid w:val="00BE42BA"/>
    <w:rsid w:val="00BE45B7"/>
    <w:rsid w:val="00BE57E7"/>
    <w:rsid w:val="00BE5E0F"/>
    <w:rsid w:val="00BF152D"/>
    <w:rsid w:val="00BF1B9C"/>
    <w:rsid w:val="00BF1C12"/>
    <w:rsid w:val="00BF50FB"/>
    <w:rsid w:val="00BF5C77"/>
    <w:rsid w:val="00BF7A3D"/>
    <w:rsid w:val="00C02534"/>
    <w:rsid w:val="00C029BA"/>
    <w:rsid w:val="00C06FD5"/>
    <w:rsid w:val="00C114C8"/>
    <w:rsid w:val="00C11694"/>
    <w:rsid w:val="00C14B98"/>
    <w:rsid w:val="00C14F78"/>
    <w:rsid w:val="00C163F2"/>
    <w:rsid w:val="00C16818"/>
    <w:rsid w:val="00C16EC6"/>
    <w:rsid w:val="00C1738D"/>
    <w:rsid w:val="00C20F84"/>
    <w:rsid w:val="00C22291"/>
    <w:rsid w:val="00C24057"/>
    <w:rsid w:val="00C242C8"/>
    <w:rsid w:val="00C35536"/>
    <w:rsid w:val="00C37476"/>
    <w:rsid w:val="00C43AC7"/>
    <w:rsid w:val="00C44A56"/>
    <w:rsid w:val="00C502A3"/>
    <w:rsid w:val="00C53104"/>
    <w:rsid w:val="00C56CF7"/>
    <w:rsid w:val="00C579A3"/>
    <w:rsid w:val="00C57C65"/>
    <w:rsid w:val="00C57C8C"/>
    <w:rsid w:val="00C64089"/>
    <w:rsid w:val="00C6597F"/>
    <w:rsid w:val="00C672EF"/>
    <w:rsid w:val="00C70009"/>
    <w:rsid w:val="00C7487A"/>
    <w:rsid w:val="00C76569"/>
    <w:rsid w:val="00C805B4"/>
    <w:rsid w:val="00C80C3C"/>
    <w:rsid w:val="00C836CF"/>
    <w:rsid w:val="00C8378D"/>
    <w:rsid w:val="00C84AA9"/>
    <w:rsid w:val="00C87CAD"/>
    <w:rsid w:val="00C87EEA"/>
    <w:rsid w:val="00C87FAC"/>
    <w:rsid w:val="00C90031"/>
    <w:rsid w:val="00C90410"/>
    <w:rsid w:val="00C91D5A"/>
    <w:rsid w:val="00C9220C"/>
    <w:rsid w:val="00C928C0"/>
    <w:rsid w:val="00C92F84"/>
    <w:rsid w:val="00C9317B"/>
    <w:rsid w:val="00C957FE"/>
    <w:rsid w:val="00C966AC"/>
    <w:rsid w:val="00C97346"/>
    <w:rsid w:val="00C97F17"/>
    <w:rsid w:val="00CA5513"/>
    <w:rsid w:val="00CA776D"/>
    <w:rsid w:val="00CA7A10"/>
    <w:rsid w:val="00CB4AEE"/>
    <w:rsid w:val="00CB58CE"/>
    <w:rsid w:val="00CD08B8"/>
    <w:rsid w:val="00CD38C7"/>
    <w:rsid w:val="00CD3FD4"/>
    <w:rsid w:val="00CD462D"/>
    <w:rsid w:val="00CD50DF"/>
    <w:rsid w:val="00CD57C9"/>
    <w:rsid w:val="00CD75E3"/>
    <w:rsid w:val="00CD76B1"/>
    <w:rsid w:val="00CE11F2"/>
    <w:rsid w:val="00CE5294"/>
    <w:rsid w:val="00CE5FC6"/>
    <w:rsid w:val="00CF0E6B"/>
    <w:rsid w:val="00CF105E"/>
    <w:rsid w:val="00CF1309"/>
    <w:rsid w:val="00CF16B8"/>
    <w:rsid w:val="00CF1BAA"/>
    <w:rsid w:val="00CF1E56"/>
    <w:rsid w:val="00CF374A"/>
    <w:rsid w:val="00CF3AAE"/>
    <w:rsid w:val="00CF7568"/>
    <w:rsid w:val="00D009AE"/>
    <w:rsid w:val="00D04C40"/>
    <w:rsid w:val="00D07911"/>
    <w:rsid w:val="00D10FF9"/>
    <w:rsid w:val="00D12EFF"/>
    <w:rsid w:val="00D131D0"/>
    <w:rsid w:val="00D13DC6"/>
    <w:rsid w:val="00D175F4"/>
    <w:rsid w:val="00D17661"/>
    <w:rsid w:val="00D20BFB"/>
    <w:rsid w:val="00D22102"/>
    <w:rsid w:val="00D23A75"/>
    <w:rsid w:val="00D246E2"/>
    <w:rsid w:val="00D26D2B"/>
    <w:rsid w:val="00D302E0"/>
    <w:rsid w:val="00D31BCB"/>
    <w:rsid w:val="00D36C69"/>
    <w:rsid w:val="00D40BE1"/>
    <w:rsid w:val="00D413F8"/>
    <w:rsid w:val="00D517A7"/>
    <w:rsid w:val="00D52ED1"/>
    <w:rsid w:val="00D53D73"/>
    <w:rsid w:val="00D5659A"/>
    <w:rsid w:val="00D565EF"/>
    <w:rsid w:val="00D5755F"/>
    <w:rsid w:val="00D57DC9"/>
    <w:rsid w:val="00D628D0"/>
    <w:rsid w:val="00D62A7B"/>
    <w:rsid w:val="00D62AE9"/>
    <w:rsid w:val="00D671A4"/>
    <w:rsid w:val="00D71384"/>
    <w:rsid w:val="00D71578"/>
    <w:rsid w:val="00D71892"/>
    <w:rsid w:val="00D7212F"/>
    <w:rsid w:val="00D73BC4"/>
    <w:rsid w:val="00D7404E"/>
    <w:rsid w:val="00D7789F"/>
    <w:rsid w:val="00D77B11"/>
    <w:rsid w:val="00D84756"/>
    <w:rsid w:val="00D856BC"/>
    <w:rsid w:val="00D85CC5"/>
    <w:rsid w:val="00D87DD8"/>
    <w:rsid w:val="00D91F81"/>
    <w:rsid w:val="00D92821"/>
    <w:rsid w:val="00D942A3"/>
    <w:rsid w:val="00DA3289"/>
    <w:rsid w:val="00DA547C"/>
    <w:rsid w:val="00DA5F59"/>
    <w:rsid w:val="00DB14E4"/>
    <w:rsid w:val="00DB220B"/>
    <w:rsid w:val="00DB2B9B"/>
    <w:rsid w:val="00DB5322"/>
    <w:rsid w:val="00DB63FD"/>
    <w:rsid w:val="00DB707A"/>
    <w:rsid w:val="00DB7F2B"/>
    <w:rsid w:val="00DC02A8"/>
    <w:rsid w:val="00DC50E8"/>
    <w:rsid w:val="00DC55E6"/>
    <w:rsid w:val="00DC5E1A"/>
    <w:rsid w:val="00DC752C"/>
    <w:rsid w:val="00DC7A9E"/>
    <w:rsid w:val="00DD1225"/>
    <w:rsid w:val="00DD57D2"/>
    <w:rsid w:val="00DD631F"/>
    <w:rsid w:val="00DD6EB9"/>
    <w:rsid w:val="00DD72D6"/>
    <w:rsid w:val="00DD7D1D"/>
    <w:rsid w:val="00DE0344"/>
    <w:rsid w:val="00DE1F91"/>
    <w:rsid w:val="00DE24CF"/>
    <w:rsid w:val="00DE5DBD"/>
    <w:rsid w:val="00DE75E1"/>
    <w:rsid w:val="00DF0163"/>
    <w:rsid w:val="00DF048C"/>
    <w:rsid w:val="00DF1849"/>
    <w:rsid w:val="00DF41FD"/>
    <w:rsid w:val="00DF43C7"/>
    <w:rsid w:val="00DF635F"/>
    <w:rsid w:val="00E002F9"/>
    <w:rsid w:val="00E006F6"/>
    <w:rsid w:val="00E02FBD"/>
    <w:rsid w:val="00E04C00"/>
    <w:rsid w:val="00E05641"/>
    <w:rsid w:val="00E05A6A"/>
    <w:rsid w:val="00E060AC"/>
    <w:rsid w:val="00E11459"/>
    <w:rsid w:val="00E11F43"/>
    <w:rsid w:val="00E13DF6"/>
    <w:rsid w:val="00E15FB0"/>
    <w:rsid w:val="00E16F47"/>
    <w:rsid w:val="00E22719"/>
    <w:rsid w:val="00E23BD9"/>
    <w:rsid w:val="00E24BC3"/>
    <w:rsid w:val="00E26B8C"/>
    <w:rsid w:val="00E30A19"/>
    <w:rsid w:val="00E323A7"/>
    <w:rsid w:val="00E33B15"/>
    <w:rsid w:val="00E3447C"/>
    <w:rsid w:val="00E34B0C"/>
    <w:rsid w:val="00E358A6"/>
    <w:rsid w:val="00E35BE4"/>
    <w:rsid w:val="00E37109"/>
    <w:rsid w:val="00E416C2"/>
    <w:rsid w:val="00E421B5"/>
    <w:rsid w:val="00E42522"/>
    <w:rsid w:val="00E42C00"/>
    <w:rsid w:val="00E434CF"/>
    <w:rsid w:val="00E43BA0"/>
    <w:rsid w:val="00E44968"/>
    <w:rsid w:val="00E45FAC"/>
    <w:rsid w:val="00E47BEF"/>
    <w:rsid w:val="00E52528"/>
    <w:rsid w:val="00E52A0C"/>
    <w:rsid w:val="00E53E30"/>
    <w:rsid w:val="00E54190"/>
    <w:rsid w:val="00E5713B"/>
    <w:rsid w:val="00E603BE"/>
    <w:rsid w:val="00E611AB"/>
    <w:rsid w:val="00E615DA"/>
    <w:rsid w:val="00E6230B"/>
    <w:rsid w:val="00E62D8A"/>
    <w:rsid w:val="00E64875"/>
    <w:rsid w:val="00E659EB"/>
    <w:rsid w:val="00E66F54"/>
    <w:rsid w:val="00E67E8B"/>
    <w:rsid w:val="00E71532"/>
    <w:rsid w:val="00E738AF"/>
    <w:rsid w:val="00E74531"/>
    <w:rsid w:val="00E75A10"/>
    <w:rsid w:val="00E77D7A"/>
    <w:rsid w:val="00E82180"/>
    <w:rsid w:val="00E831BA"/>
    <w:rsid w:val="00E83788"/>
    <w:rsid w:val="00E85B1E"/>
    <w:rsid w:val="00E87436"/>
    <w:rsid w:val="00E87A58"/>
    <w:rsid w:val="00E904DC"/>
    <w:rsid w:val="00E94076"/>
    <w:rsid w:val="00E954BA"/>
    <w:rsid w:val="00E97BC3"/>
    <w:rsid w:val="00E97EAE"/>
    <w:rsid w:val="00EA19F6"/>
    <w:rsid w:val="00EA1C9B"/>
    <w:rsid w:val="00EA2D14"/>
    <w:rsid w:val="00EA487C"/>
    <w:rsid w:val="00EA5E98"/>
    <w:rsid w:val="00EB2373"/>
    <w:rsid w:val="00EB2CAC"/>
    <w:rsid w:val="00EB6F30"/>
    <w:rsid w:val="00EC3D63"/>
    <w:rsid w:val="00EC492B"/>
    <w:rsid w:val="00EC5D31"/>
    <w:rsid w:val="00EC61A4"/>
    <w:rsid w:val="00EC75ED"/>
    <w:rsid w:val="00ED1354"/>
    <w:rsid w:val="00ED6E5A"/>
    <w:rsid w:val="00ED77AB"/>
    <w:rsid w:val="00EE03F4"/>
    <w:rsid w:val="00EE3967"/>
    <w:rsid w:val="00EE4182"/>
    <w:rsid w:val="00EE55E1"/>
    <w:rsid w:val="00EE5C57"/>
    <w:rsid w:val="00EE5D6C"/>
    <w:rsid w:val="00EE6510"/>
    <w:rsid w:val="00EE6F82"/>
    <w:rsid w:val="00EF0AD7"/>
    <w:rsid w:val="00EF0D3D"/>
    <w:rsid w:val="00EF2300"/>
    <w:rsid w:val="00EF3418"/>
    <w:rsid w:val="00EF40FE"/>
    <w:rsid w:val="00EF4F9A"/>
    <w:rsid w:val="00EF57EE"/>
    <w:rsid w:val="00EF6C17"/>
    <w:rsid w:val="00F02E1C"/>
    <w:rsid w:val="00F031E1"/>
    <w:rsid w:val="00F036AB"/>
    <w:rsid w:val="00F04244"/>
    <w:rsid w:val="00F05B28"/>
    <w:rsid w:val="00F05D43"/>
    <w:rsid w:val="00F0724C"/>
    <w:rsid w:val="00F113FB"/>
    <w:rsid w:val="00F12379"/>
    <w:rsid w:val="00F13695"/>
    <w:rsid w:val="00F1543C"/>
    <w:rsid w:val="00F158D0"/>
    <w:rsid w:val="00F166BE"/>
    <w:rsid w:val="00F1762C"/>
    <w:rsid w:val="00F21D4D"/>
    <w:rsid w:val="00F25599"/>
    <w:rsid w:val="00F25D4D"/>
    <w:rsid w:val="00F26D15"/>
    <w:rsid w:val="00F273C9"/>
    <w:rsid w:val="00F30311"/>
    <w:rsid w:val="00F329C3"/>
    <w:rsid w:val="00F33C40"/>
    <w:rsid w:val="00F34205"/>
    <w:rsid w:val="00F346F4"/>
    <w:rsid w:val="00F34715"/>
    <w:rsid w:val="00F352DC"/>
    <w:rsid w:val="00F3627E"/>
    <w:rsid w:val="00F40EA6"/>
    <w:rsid w:val="00F43115"/>
    <w:rsid w:val="00F45036"/>
    <w:rsid w:val="00F45893"/>
    <w:rsid w:val="00F458DA"/>
    <w:rsid w:val="00F467D6"/>
    <w:rsid w:val="00F50C88"/>
    <w:rsid w:val="00F516C5"/>
    <w:rsid w:val="00F56CF2"/>
    <w:rsid w:val="00F610D2"/>
    <w:rsid w:val="00F613A6"/>
    <w:rsid w:val="00F62CEC"/>
    <w:rsid w:val="00F63BAE"/>
    <w:rsid w:val="00F64301"/>
    <w:rsid w:val="00F66707"/>
    <w:rsid w:val="00F66DF9"/>
    <w:rsid w:val="00F6762B"/>
    <w:rsid w:val="00F676A6"/>
    <w:rsid w:val="00F67A3D"/>
    <w:rsid w:val="00F67A44"/>
    <w:rsid w:val="00F70491"/>
    <w:rsid w:val="00F71A3F"/>
    <w:rsid w:val="00F72E7A"/>
    <w:rsid w:val="00F72F08"/>
    <w:rsid w:val="00F73BBA"/>
    <w:rsid w:val="00F75A39"/>
    <w:rsid w:val="00F75B85"/>
    <w:rsid w:val="00F77388"/>
    <w:rsid w:val="00F77CAF"/>
    <w:rsid w:val="00F821FE"/>
    <w:rsid w:val="00F8295E"/>
    <w:rsid w:val="00F8459D"/>
    <w:rsid w:val="00F84930"/>
    <w:rsid w:val="00F90AA1"/>
    <w:rsid w:val="00F90C89"/>
    <w:rsid w:val="00F91980"/>
    <w:rsid w:val="00F931F1"/>
    <w:rsid w:val="00F956A5"/>
    <w:rsid w:val="00F96AAE"/>
    <w:rsid w:val="00FA1E1D"/>
    <w:rsid w:val="00FA1E68"/>
    <w:rsid w:val="00FA2F70"/>
    <w:rsid w:val="00FA3D05"/>
    <w:rsid w:val="00FA5A39"/>
    <w:rsid w:val="00FA73BC"/>
    <w:rsid w:val="00FB0DD0"/>
    <w:rsid w:val="00FB5555"/>
    <w:rsid w:val="00FB6BE7"/>
    <w:rsid w:val="00FB6FB8"/>
    <w:rsid w:val="00FB7A40"/>
    <w:rsid w:val="00FC0D70"/>
    <w:rsid w:val="00FC149A"/>
    <w:rsid w:val="00FC2A85"/>
    <w:rsid w:val="00FC3EEF"/>
    <w:rsid w:val="00FC4988"/>
    <w:rsid w:val="00FC5CD9"/>
    <w:rsid w:val="00FC6167"/>
    <w:rsid w:val="00FC67C4"/>
    <w:rsid w:val="00FD2168"/>
    <w:rsid w:val="00FD571E"/>
    <w:rsid w:val="00FD5937"/>
    <w:rsid w:val="00FD7488"/>
    <w:rsid w:val="00FD7D2C"/>
    <w:rsid w:val="00FE0332"/>
    <w:rsid w:val="00FE06A1"/>
    <w:rsid w:val="00FE2DB4"/>
    <w:rsid w:val="00FE2DE2"/>
    <w:rsid w:val="00FE2EFA"/>
    <w:rsid w:val="00FE3F1D"/>
    <w:rsid w:val="00FE51B8"/>
    <w:rsid w:val="00FE5EDC"/>
    <w:rsid w:val="00FE6164"/>
    <w:rsid w:val="00FE6AE4"/>
    <w:rsid w:val="00FF092D"/>
    <w:rsid w:val="00FF160D"/>
    <w:rsid w:val="00FF1660"/>
    <w:rsid w:val="00FF35C8"/>
    <w:rsid w:val="00FF3C18"/>
    <w:rsid w:val="00FF510F"/>
    <w:rsid w:val="00FF5A71"/>
    <w:rsid w:val="00FF5ED6"/>
    <w:rsid w:val="00FF64D9"/>
    <w:rsid w:val="00FF6880"/>
    <w:rsid w:val="00FF7047"/>
    <w:rsid w:val="00FF785F"/>
    <w:rsid w:val="00FF7F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03DE6EC4"/>
  <w15:docId w15:val="{0D1B68FC-3120-4CE4-A0FE-0E29D3B8B8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pt-BR" w:eastAsia="pt-B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4645E"/>
    <w:pPr>
      <w:autoSpaceDE w:val="0"/>
      <w:autoSpaceDN w:val="0"/>
      <w:adjustRightInd w:val="0"/>
      <w:spacing w:line="480" w:lineRule="auto"/>
    </w:pPr>
    <w:rPr>
      <w:rFonts w:ascii="Times New Roman" w:hAnsi="Times New Roman"/>
      <w:sz w:val="24"/>
      <w:szCs w:val="24"/>
      <w:lang w:val="en-US" w:eastAsia="en-US"/>
    </w:rPr>
  </w:style>
  <w:style w:type="paragraph" w:styleId="Ttulo1">
    <w:name w:val="heading 1"/>
    <w:basedOn w:val="PargrafodaLista"/>
    <w:next w:val="Normal"/>
    <w:link w:val="Ttulo1Char"/>
    <w:uiPriority w:val="9"/>
    <w:qFormat/>
    <w:rsid w:val="0074645E"/>
    <w:pPr>
      <w:numPr>
        <w:numId w:val="5"/>
      </w:numPr>
      <w:jc w:val="both"/>
      <w:outlineLvl w:val="0"/>
    </w:pPr>
    <w:rPr>
      <w:rFonts w:ascii="Times New Roman" w:hAnsi="Times New Roman"/>
      <w:b/>
    </w:rPr>
  </w:style>
  <w:style w:type="paragraph" w:styleId="Ttulo2">
    <w:name w:val="heading 2"/>
    <w:basedOn w:val="PargrafodaLista"/>
    <w:next w:val="Normal"/>
    <w:link w:val="Ttulo2Char"/>
    <w:uiPriority w:val="9"/>
    <w:unhideWhenUsed/>
    <w:qFormat/>
    <w:rsid w:val="004B6456"/>
    <w:pPr>
      <w:numPr>
        <w:ilvl w:val="1"/>
        <w:numId w:val="13"/>
      </w:numPr>
      <w:ind w:left="450"/>
      <w:jc w:val="both"/>
      <w:outlineLvl w:val="1"/>
    </w:pPr>
    <w:rPr>
      <w:rFonts w:ascii="Times New Roman" w:hAnsi="Times New Roman"/>
      <w:i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hps">
    <w:name w:val="hps"/>
    <w:basedOn w:val="Fontepargpadro"/>
    <w:rsid w:val="00C928C0"/>
  </w:style>
  <w:style w:type="paragraph" w:customStyle="1" w:styleId="Pa10">
    <w:name w:val="Pa10"/>
    <w:basedOn w:val="Normal"/>
    <w:next w:val="Normal"/>
    <w:uiPriority w:val="99"/>
    <w:rsid w:val="00C928C0"/>
    <w:pPr>
      <w:spacing w:line="201" w:lineRule="atLeast"/>
    </w:pPr>
    <w:rPr>
      <w:rFonts w:ascii="Times" w:eastAsia="Times New Roman" w:hAnsi="Times" w:cs="Times"/>
      <w:lang w:eastAsia="pt-BR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C928C0"/>
    <w:pPr>
      <w:spacing w:line="240" w:lineRule="auto"/>
    </w:pPr>
    <w:rPr>
      <w:rFonts w:ascii="Tahoma" w:hAnsi="Tahoma"/>
      <w:sz w:val="16"/>
      <w:szCs w:val="16"/>
    </w:rPr>
  </w:style>
  <w:style w:type="character" w:customStyle="1" w:styleId="TextodebaloChar">
    <w:name w:val="Texto de balão Char"/>
    <w:link w:val="Textodebalo"/>
    <w:uiPriority w:val="99"/>
    <w:semiHidden/>
    <w:rsid w:val="00C928C0"/>
    <w:rPr>
      <w:rFonts w:ascii="Tahoma" w:eastAsia="Calibri" w:hAnsi="Tahoma" w:cs="Tahoma"/>
      <w:sz w:val="16"/>
      <w:szCs w:val="16"/>
    </w:rPr>
  </w:style>
  <w:style w:type="character" w:styleId="Refdecomentrio">
    <w:name w:val="annotation reference"/>
    <w:uiPriority w:val="99"/>
    <w:semiHidden/>
    <w:unhideWhenUsed/>
    <w:rsid w:val="00981CB8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981CB8"/>
    <w:rPr>
      <w:sz w:val="20"/>
      <w:szCs w:val="20"/>
    </w:rPr>
  </w:style>
  <w:style w:type="character" w:customStyle="1" w:styleId="TextodecomentrioChar">
    <w:name w:val="Texto de comentário Char"/>
    <w:link w:val="Textodecomentrio"/>
    <w:uiPriority w:val="99"/>
    <w:semiHidden/>
    <w:rsid w:val="00981CB8"/>
    <w:rPr>
      <w:lang w:eastAsia="en-US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981CB8"/>
    <w:rPr>
      <w:b/>
      <w:bCs/>
    </w:rPr>
  </w:style>
  <w:style w:type="character" w:customStyle="1" w:styleId="AssuntodocomentrioChar">
    <w:name w:val="Assunto do comentário Char"/>
    <w:link w:val="Assuntodocomentrio"/>
    <w:uiPriority w:val="99"/>
    <w:semiHidden/>
    <w:rsid w:val="00981CB8"/>
    <w:rPr>
      <w:b/>
      <w:bCs/>
      <w:lang w:eastAsia="en-US"/>
    </w:rPr>
  </w:style>
  <w:style w:type="paragraph" w:styleId="Reviso">
    <w:name w:val="Revision"/>
    <w:hidden/>
    <w:uiPriority w:val="99"/>
    <w:semiHidden/>
    <w:rsid w:val="009C1A9E"/>
    <w:rPr>
      <w:sz w:val="22"/>
      <w:szCs w:val="22"/>
      <w:lang w:eastAsia="en-US"/>
    </w:rPr>
  </w:style>
  <w:style w:type="character" w:customStyle="1" w:styleId="Ttulo1Char">
    <w:name w:val="Título 1 Char"/>
    <w:link w:val="Ttulo1"/>
    <w:uiPriority w:val="9"/>
    <w:rsid w:val="0074645E"/>
    <w:rPr>
      <w:rFonts w:ascii="Times New Roman" w:eastAsiaTheme="minorEastAsia" w:hAnsi="Times New Roman" w:cstheme="minorBidi"/>
      <w:b/>
      <w:sz w:val="24"/>
      <w:szCs w:val="24"/>
      <w:lang w:val="en-US" w:eastAsia="en-US"/>
    </w:rPr>
  </w:style>
  <w:style w:type="paragraph" w:styleId="Bibliografia">
    <w:name w:val="Bibliography"/>
    <w:basedOn w:val="Normal"/>
    <w:next w:val="Normal"/>
    <w:uiPriority w:val="37"/>
    <w:unhideWhenUsed/>
    <w:rsid w:val="00E738AF"/>
  </w:style>
  <w:style w:type="paragraph" w:styleId="Textodenotadefim">
    <w:name w:val="endnote text"/>
    <w:basedOn w:val="Normal"/>
    <w:link w:val="TextodenotadefimChar"/>
    <w:uiPriority w:val="99"/>
    <w:semiHidden/>
    <w:unhideWhenUsed/>
    <w:rsid w:val="0004186A"/>
    <w:rPr>
      <w:sz w:val="20"/>
      <w:szCs w:val="20"/>
    </w:rPr>
  </w:style>
  <w:style w:type="character" w:customStyle="1" w:styleId="TextodenotadefimChar">
    <w:name w:val="Texto de nota de fim Char"/>
    <w:link w:val="Textodenotadefim"/>
    <w:uiPriority w:val="99"/>
    <w:semiHidden/>
    <w:rsid w:val="0004186A"/>
    <w:rPr>
      <w:lang w:eastAsia="en-US"/>
    </w:rPr>
  </w:style>
  <w:style w:type="character" w:styleId="Refdenotadefim">
    <w:name w:val="endnote reference"/>
    <w:uiPriority w:val="99"/>
    <w:semiHidden/>
    <w:unhideWhenUsed/>
    <w:rsid w:val="0004186A"/>
    <w:rPr>
      <w:vertAlign w:val="superscript"/>
    </w:rPr>
  </w:style>
  <w:style w:type="paragraph" w:styleId="Legenda">
    <w:name w:val="caption"/>
    <w:basedOn w:val="Normal"/>
    <w:next w:val="Normal"/>
    <w:link w:val="LegendaChar"/>
    <w:uiPriority w:val="35"/>
    <w:unhideWhenUsed/>
    <w:qFormat/>
    <w:rsid w:val="00150094"/>
  </w:style>
  <w:style w:type="paragraph" w:styleId="ndicedeilustraes">
    <w:name w:val="table of figures"/>
    <w:basedOn w:val="Normal"/>
    <w:next w:val="Normal"/>
    <w:uiPriority w:val="99"/>
    <w:semiHidden/>
    <w:unhideWhenUsed/>
    <w:rsid w:val="00C836CF"/>
  </w:style>
  <w:style w:type="table" w:styleId="Tabelacomgrade">
    <w:name w:val="Table Grid"/>
    <w:basedOn w:val="Tabelanormal"/>
    <w:uiPriority w:val="59"/>
    <w:rsid w:val="00353EB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bealho">
    <w:name w:val="header"/>
    <w:basedOn w:val="Normal"/>
    <w:link w:val="CabealhoChar"/>
    <w:uiPriority w:val="99"/>
    <w:unhideWhenUsed/>
    <w:rsid w:val="00412AF5"/>
    <w:pPr>
      <w:tabs>
        <w:tab w:val="center" w:pos="4252"/>
        <w:tab w:val="right" w:pos="8504"/>
      </w:tabs>
    </w:pPr>
  </w:style>
  <w:style w:type="character" w:customStyle="1" w:styleId="CabealhoChar">
    <w:name w:val="Cabeçalho Char"/>
    <w:link w:val="Cabealho"/>
    <w:uiPriority w:val="99"/>
    <w:rsid w:val="00412AF5"/>
    <w:rPr>
      <w:sz w:val="22"/>
      <w:szCs w:val="22"/>
      <w:lang w:eastAsia="en-US"/>
    </w:rPr>
  </w:style>
  <w:style w:type="paragraph" w:styleId="Rodap">
    <w:name w:val="footer"/>
    <w:basedOn w:val="Normal"/>
    <w:link w:val="RodapChar"/>
    <w:uiPriority w:val="99"/>
    <w:unhideWhenUsed/>
    <w:rsid w:val="00C57C65"/>
    <w:pPr>
      <w:tabs>
        <w:tab w:val="center" w:pos="4252"/>
        <w:tab w:val="right" w:pos="8504"/>
      </w:tabs>
    </w:pPr>
    <w:rPr>
      <w:sz w:val="20"/>
    </w:rPr>
  </w:style>
  <w:style w:type="character" w:customStyle="1" w:styleId="RodapChar">
    <w:name w:val="Rodapé Char"/>
    <w:link w:val="Rodap"/>
    <w:uiPriority w:val="99"/>
    <w:rsid w:val="00C57C65"/>
    <w:rPr>
      <w:rFonts w:ascii="Times New Roman" w:hAnsi="Times New Roman"/>
      <w:szCs w:val="24"/>
      <w:lang w:eastAsia="en-US"/>
    </w:rPr>
  </w:style>
  <w:style w:type="paragraph" w:customStyle="1" w:styleId="BCAuthorAddress">
    <w:name w:val="BC_Author_Address"/>
    <w:basedOn w:val="Normal"/>
    <w:next w:val="Normal"/>
    <w:rsid w:val="009C6235"/>
    <w:pPr>
      <w:overflowPunct w:val="0"/>
      <w:spacing w:after="120" w:line="240" w:lineRule="exact"/>
      <w:ind w:right="3024"/>
    </w:pPr>
    <w:rPr>
      <w:rFonts w:ascii="Times" w:eastAsia="Times New Roman" w:hAnsi="Times" w:cs="Times"/>
      <w:i/>
      <w:iCs/>
      <w:sz w:val="20"/>
      <w:szCs w:val="20"/>
    </w:rPr>
  </w:style>
  <w:style w:type="paragraph" w:styleId="PargrafodaLista">
    <w:name w:val="List Paragraph"/>
    <w:basedOn w:val="Normal"/>
    <w:uiPriority w:val="34"/>
    <w:qFormat/>
    <w:rsid w:val="00947FA8"/>
    <w:pPr>
      <w:ind w:left="720"/>
      <w:contextualSpacing/>
    </w:pPr>
    <w:rPr>
      <w:rFonts w:asciiTheme="minorHAnsi" w:eastAsiaTheme="minorEastAsia" w:hAnsiTheme="minorHAnsi" w:cstheme="minorBidi"/>
    </w:rPr>
  </w:style>
  <w:style w:type="character" w:styleId="Nmerodelinha">
    <w:name w:val="line number"/>
    <w:basedOn w:val="Fontepargpadro"/>
    <w:uiPriority w:val="99"/>
    <w:semiHidden/>
    <w:unhideWhenUsed/>
    <w:rsid w:val="000E4EE1"/>
  </w:style>
  <w:style w:type="character" w:customStyle="1" w:styleId="Ttulo2Char">
    <w:name w:val="Título 2 Char"/>
    <w:basedOn w:val="Fontepargpadro"/>
    <w:link w:val="Ttulo2"/>
    <w:uiPriority w:val="9"/>
    <w:rsid w:val="004B6456"/>
    <w:rPr>
      <w:rFonts w:ascii="Times New Roman" w:eastAsiaTheme="minorEastAsia" w:hAnsi="Times New Roman" w:cstheme="minorBidi"/>
      <w:i/>
      <w:sz w:val="24"/>
      <w:szCs w:val="24"/>
      <w:lang w:val="en-US" w:eastAsia="en-US"/>
    </w:rPr>
  </w:style>
  <w:style w:type="paragraph" w:customStyle="1" w:styleId="Tabela">
    <w:name w:val="Tabela"/>
    <w:basedOn w:val="Normal"/>
    <w:link w:val="TabelaChar"/>
    <w:qFormat/>
    <w:rsid w:val="00C24057"/>
    <w:pPr>
      <w:framePr w:hSpace="141" w:wrap="around" w:vAnchor="text" w:hAnchor="margin" w:y="-336"/>
      <w:spacing w:line="240" w:lineRule="auto"/>
    </w:pPr>
    <w:rPr>
      <w:sz w:val="20"/>
      <w:szCs w:val="20"/>
    </w:rPr>
  </w:style>
  <w:style w:type="paragraph" w:customStyle="1" w:styleId="Legenda2">
    <w:name w:val="Legenda 2"/>
    <w:basedOn w:val="Legenda"/>
    <w:link w:val="Legenda2Char"/>
    <w:qFormat/>
    <w:rsid w:val="00150094"/>
    <w:pPr>
      <w:jc w:val="center"/>
    </w:pPr>
    <w:rPr>
      <w:b/>
    </w:rPr>
  </w:style>
  <w:style w:type="character" w:customStyle="1" w:styleId="TabelaChar">
    <w:name w:val="Tabela Char"/>
    <w:basedOn w:val="Fontepargpadro"/>
    <w:link w:val="Tabela"/>
    <w:rsid w:val="00C24057"/>
    <w:rPr>
      <w:rFonts w:ascii="Times New Roman" w:hAnsi="Times New Roman"/>
      <w:lang w:val="en-US" w:eastAsia="en-US"/>
    </w:rPr>
  </w:style>
  <w:style w:type="character" w:customStyle="1" w:styleId="LegendaChar">
    <w:name w:val="Legenda Char"/>
    <w:basedOn w:val="Fontepargpadro"/>
    <w:link w:val="Legenda"/>
    <w:uiPriority w:val="35"/>
    <w:rsid w:val="00150094"/>
    <w:rPr>
      <w:rFonts w:ascii="Times New Roman" w:hAnsi="Times New Roman"/>
      <w:sz w:val="24"/>
      <w:szCs w:val="24"/>
      <w:lang w:val="en-US" w:eastAsia="en-US"/>
    </w:rPr>
  </w:style>
  <w:style w:type="character" w:customStyle="1" w:styleId="Legenda2Char">
    <w:name w:val="Legenda 2 Char"/>
    <w:basedOn w:val="LegendaChar"/>
    <w:link w:val="Legenda2"/>
    <w:rsid w:val="00150094"/>
    <w:rPr>
      <w:rFonts w:ascii="Times New Roman" w:hAnsi="Times New Roman"/>
      <w:b/>
      <w:sz w:val="24"/>
      <w:szCs w:val="24"/>
      <w:lang w:val="en-US" w:eastAsia="en-US"/>
    </w:rPr>
  </w:style>
  <w:style w:type="paragraph" w:styleId="NormalWeb">
    <w:name w:val="Normal (Web)"/>
    <w:basedOn w:val="Normal"/>
    <w:uiPriority w:val="99"/>
    <w:unhideWhenUsed/>
    <w:rsid w:val="009D261F"/>
    <w:pPr>
      <w:autoSpaceDE/>
      <w:autoSpaceDN/>
      <w:adjustRightInd/>
      <w:spacing w:before="100" w:beforeAutospacing="1" w:after="100" w:afterAutospacing="1" w:line="240" w:lineRule="auto"/>
    </w:pPr>
    <w:rPr>
      <w:rFonts w:eastAsiaTheme="minorEastAsia"/>
      <w:lang w:val="pt-BR" w:eastAsia="pt-BR"/>
    </w:rPr>
  </w:style>
  <w:style w:type="character" w:styleId="Hyperlink">
    <w:name w:val="Hyperlink"/>
    <w:basedOn w:val="Fontepargpadro"/>
    <w:uiPriority w:val="99"/>
    <w:unhideWhenUsed/>
    <w:rsid w:val="002442F2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5513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079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822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494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209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SO690Nmerical.XSL" StyleName="ISO 690 - Numerical Reference">
  <b:Source>
    <b:Tag>HPa09</b:Tag>
    <b:SourceType>JournalArticle</b:SourceType>
    <b:Guid>{283F6722-7C7E-422B-B5F4-B1128955D683}</b:Guid>
    <b:LCID>en-US</b:LCID>
    <b:Author>
      <b:Author>
        <b:NameList>
          <b:Person>
            <b:Last>H. Parham</b:Last>
            <b:First>N.</b:First>
            <b:Middle>Rahbar</b:Middle>
          </b:Person>
        </b:NameList>
      </b:Author>
    </b:Author>
    <b:Title>Solid phase extraction–spectrophotometric determination of fluoride in water samples using magnetic iron oxide nanoparticles</b:Title>
    <b:JournalName>Talanta 80</b:JournalName>
    <b:Year>2009</b:Year>
    <b:Pages>664-669</b:Pages>
    <b:RefOrder>1</b:RefOrder>
  </b:Source>
</b:Sources>
</file>

<file path=customXml/itemProps1.xml><?xml version="1.0" encoding="utf-8"?>
<ds:datastoreItem xmlns:ds="http://schemas.openxmlformats.org/officeDocument/2006/customXml" ds:itemID="{DB65544A-91F2-48EF-9EBB-69DE9C09B4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41</Words>
  <Characters>1305</Characters>
  <Application>Microsoft Office Word</Application>
  <DocSecurity>0</DocSecurity>
  <Lines>10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5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ago Linhares</dc:creator>
  <cp:keywords/>
  <dc:description/>
  <cp:lastModifiedBy>FRPRocha</cp:lastModifiedBy>
  <cp:revision>3</cp:revision>
  <cp:lastPrinted>2020-04-28T18:22:00Z</cp:lastPrinted>
  <dcterms:created xsi:type="dcterms:W3CDTF">2020-06-25T20:16:00Z</dcterms:created>
  <dcterms:modified xsi:type="dcterms:W3CDTF">2020-06-25T20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71fc3284-8188-3f8f-a491-063067ecd716</vt:lpwstr>
  </property>
  <property fmtid="{D5CDD505-2E9C-101B-9397-08002B2CF9AE}" pid="4" name="Mendeley Citation Style_1">
    <vt:lpwstr>http://www.zotero.org/styles/talanta</vt:lpwstr>
  </property>
  <property fmtid="{D5CDD505-2E9C-101B-9397-08002B2CF9AE}" pid="5" name="Mendeley Recent Style Id 0_1">
    <vt:lpwstr>http://www.zotero.org/styles/analytica-chimica-acta</vt:lpwstr>
  </property>
  <property fmtid="{D5CDD505-2E9C-101B-9397-08002B2CF9AE}" pid="6" name="Mendeley Recent Style Name 0_1">
    <vt:lpwstr>Analytica Chimica Acta</vt:lpwstr>
  </property>
  <property fmtid="{D5CDD505-2E9C-101B-9397-08002B2CF9AE}" pid="7" name="Mendeley Recent Style Id 1_1">
    <vt:lpwstr>http://www.zotero.org/styles/chicago-author-date</vt:lpwstr>
  </property>
  <property fmtid="{D5CDD505-2E9C-101B-9397-08002B2CF9AE}" pid="8" name="Mendeley Recent Style Name 1_1">
    <vt:lpwstr>Chicago Manual of Style 17th edition (author-date)</vt:lpwstr>
  </property>
  <property fmtid="{D5CDD505-2E9C-101B-9397-08002B2CF9AE}" pid="9" name="Mendeley Recent Style Id 2_1">
    <vt:lpwstr>http://www.zotero.org/styles/harvard-cite-them-right</vt:lpwstr>
  </property>
  <property fmtid="{D5CDD505-2E9C-101B-9397-08002B2CF9AE}" pid="10" name="Mendeley Recent Style Name 2_1">
    <vt:lpwstr>Cite Them Right 10th edition - Harvard</vt:lpwstr>
  </property>
  <property fmtid="{D5CDD505-2E9C-101B-9397-08002B2CF9AE}" pid="11" name="Mendeley Recent Style Id 3_1">
    <vt:lpwstr>http://www.zotero.org/styles/food-analytical-methods</vt:lpwstr>
  </property>
  <property fmtid="{D5CDD505-2E9C-101B-9397-08002B2CF9AE}" pid="12" name="Mendeley Recent Style Name 3_1">
    <vt:lpwstr>Food Analytical Methods</vt:lpwstr>
  </property>
  <property fmtid="{D5CDD505-2E9C-101B-9397-08002B2CF9AE}" pid="13" name="Mendeley Recent Style Id 4_1">
    <vt:lpwstr>http://www.zotero.org/styles/ieee</vt:lpwstr>
  </property>
  <property fmtid="{D5CDD505-2E9C-101B-9397-08002B2CF9AE}" pid="14" name="Mendeley Recent Style Name 4_1">
    <vt:lpwstr>IEEE</vt:lpwstr>
  </property>
  <property fmtid="{D5CDD505-2E9C-101B-9397-08002B2CF9AE}" pid="15" name="Mendeley Recent Style Id 5_1">
    <vt:lpwstr>http://www.zotero.org/styles/journal-of-chromatography-a</vt:lpwstr>
  </property>
  <property fmtid="{D5CDD505-2E9C-101B-9397-08002B2CF9AE}" pid="16" name="Mendeley Recent Style Name 5_1">
    <vt:lpwstr>Journal of Chromatography A</vt:lpwstr>
  </property>
  <property fmtid="{D5CDD505-2E9C-101B-9397-08002B2CF9AE}" pid="17" name="Mendeley Recent Style Id 6_1">
    <vt:lpwstr>http://www.zotero.org/styles/journal-of-separation-science</vt:lpwstr>
  </property>
  <property fmtid="{D5CDD505-2E9C-101B-9397-08002B2CF9AE}" pid="18" name="Mendeley Recent Style Name 6_1">
    <vt:lpwstr>Journal of Separation Scienc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8th edition</vt:lpwstr>
  </property>
  <property fmtid="{D5CDD505-2E9C-101B-9397-08002B2CF9AE}" pid="23" name="Mendeley Recent Style Id 9_1">
    <vt:lpwstr>http://www.zotero.org/styles/talanta</vt:lpwstr>
  </property>
  <property fmtid="{D5CDD505-2E9C-101B-9397-08002B2CF9AE}" pid="24" name="Mendeley Recent Style Name 9_1">
    <vt:lpwstr>Talanta</vt:lpwstr>
  </property>
</Properties>
</file>